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20711" w14:textId="77777777" w:rsidR="005D2BF9" w:rsidRPr="00DC4F04" w:rsidRDefault="005D2BF9" w:rsidP="005D2BF9">
      <w:pPr>
        <w:pStyle w:val="StandardWeb"/>
        <w:rPr>
          <w:b/>
          <w:bCs/>
        </w:rPr>
      </w:pPr>
      <w:r w:rsidRPr="00C36FD3">
        <w:rPr>
          <w:b/>
          <w:bCs/>
        </w:rPr>
        <w:t xml:space="preserve">High frequency of detection of </w:t>
      </w:r>
      <w:r w:rsidRPr="00C36FD3">
        <w:rPr>
          <w:b/>
          <w:bCs/>
          <w:i/>
          <w:iCs/>
        </w:rPr>
        <w:t>Toxoplasma gondii</w:t>
      </w:r>
      <w:r w:rsidRPr="00C36FD3">
        <w:rPr>
          <w:b/>
          <w:bCs/>
        </w:rPr>
        <w:t xml:space="preserve"> and zoonotic</w:t>
      </w:r>
      <w:r w:rsidRPr="00DC4F04">
        <w:rPr>
          <w:b/>
          <w:bCs/>
        </w:rPr>
        <w:t xml:space="preserve"> </w:t>
      </w:r>
      <w:r w:rsidRPr="00DC4F04">
        <w:rPr>
          <w:b/>
          <w:bCs/>
          <w:i/>
          <w:iCs/>
        </w:rPr>
        <w:t>Sarcocystis</w:t>
      </w:r>
      <w:r w:rsidRPr="00DC4F04">
        <w:rPr>
          <w:b/>
          <w:bCs/>
        </w:rPr>
        <w:t xml:space="preserve"> spp</w:t>
      </w:r>
      <w:r w:rsidRPr="00DC4F04">
        <w:rPr>
          <w:b/>
          <w:bCs/>
          <w:i/>
          <w:iCs/>
        </w:rPr>
        <w:t>.</w:t>
      </w:r>
      <w:r w:rsidRPr="00DC4F04">
        <w:rPr>
          <w:b/>
          <w:bCs/>
        </w:rPr>
        <w:t xml:space="preserve"> in ready-to-eat meat products purchased in Switzerland </w:t>
      </w:r>
    </w:p>
    <w:p w14:paraId="54C6229E" w14:textId="7C63D179" w:rsidR="005D2BF9" w:rsidRPr="00DC4F04" w:rsidRDefault="005D2BF9" w:rsidP="005D2BF9">
      <w:r w:rsidRPr="00DC4F04">
        <w:t xml:space="preserve">Medici Z.1, Marreros N.2, Molteni S.3, </w:t>
      </w:r>
      <w:r w:rsidR="00F070B6">
        <w:t xml:space="preserve">Ferreira de Sousa MC.1, </w:t>
      </w:r>
      <w:r w:rsidRPr="00DC4F04">
        <w:t>Basso W.1, Moré G..1, Frey C.F.1</w:t>
      </w:r>
    </w:p>
    <w:p w14:paraId="502AF0F9" w14:textId="77777777" w:rsidR="005D2BF9" w:rsidRPr="00F267EF" w:rsidRDefault="005D2BF9" w:rsidP="005D2BF9">
      <w:pPr>
        <w:rPr>
          <w:lang w:val="en-US"/>
        </w:rPr>
      </w:pPr>
      <w:r w:rsidRPr="00F267EF">
        <w:rPr>
          <w:lang w:val="en-US"/>
        </w:rPr>
        <w:t>1Institute of Parasitology, Department of Infectious Diseases and Pathobiology, Vetsuisse Faculty, University of Bern, Länggassstrasse 122, 3012 Bern, Switzerland</w:t>
      </w:r>
    </w:p>
    <w:p w14:paraId="1A6B57AD" w14:textId="77777777" w:rsidR="005D2BF9" w:rsidRPr="00F267EF" w:rsidRDefault="005D2BF9" w:rsidP="005D2BF9">
      <w:pPr>
        <w:rPr>
          <w:lang w:val="en-US"/>
        </w:rPr>
      </w:pPr>
      <w:r w:rsidRPr="00F267EF">
        <w:rPr>
          <w:lang w:val="en-US"/>
        </w:rPr>
        <w:t>2School of Agricultural, Forest and Food Sciences HAFL, Bern University of Applied Sciences, Länggasse 85, 3052, Zollikofen, Switzerland</w:t>
      </w:r>
    </w:p>
    <w:p w14:paraId="230F4BCF" w14:textId="77777777" w:rsidR="005D2BF9" w:rsidRPr="00F267EF" w:rsidRDefault="005D2BF9" w:rsidP="005D2BF9">
      <w:pPr>
        <w:rPr>
          <w:lang w:val="en-US"/>
        </w:rPr>
      </w:pPr>
      <w:r w:rsidRPr="00F267EF">
        <w:rPr>
          <w:lang w:val="en-US"/>
        </w:rPr>
        <w:t>3 Department of Veterinary Medicine and Animal Sciences (DIVAS), University of Milan, Via dell’Università 6, 26900 Lodi, Italy</w:t>
      </w:r>
    </w:p>
    <w:p w14:paraId="1CDC1460" w14:textId="77777777" w:rsidR="005D2BF9" w:rsidRPr="00F267EF" w:rsidRDefault="005D2BF9" w:rsidP="005D2BF9">
      <w:pPr>
        <w:rPr>
          <w:lang w:val="en-US"/>
        </w:rPr>
      </w:pPr>
    </w:p>
    <w:p w14:paraId="420667FD" w14:textId="77777777" w:rsidR="005D2BF9" w:rsidRDefault="005D2BF9" w:rsidP="005D2BF9">
      <w:pPr>
        <w:rPr>
          <w:lang w:val="en-US"/>
        </w:rPr>
      </w:pPr>
      <w:r w:rsidRPr="00DC4F04">
        <w:rPr>
          <w:b/>
          <w:bCs/>
          <w:lang w:val="en-US"/>
        </w:rPr>
        <w:t>Supplementary material</w:t>
      </w:r>
      <w:r>
        <w:rPr>
          <w:b/>
          <w:bCs/>
          <w:lang w:val="en-US"/>
        </w:rPr>
        <w:t xml:space="preserve"> A</w:t>
      </w:r>
    </w:p>
    <w:p w14:paraId="0AD028D5" w14:textId="77777777" w:rsidR="005D2BF9" w:rsidRDefault="005D2BF9" w:rsidP="005D2BF9">
      <w:pPr>
        <w:rPr>
          <w:lang w:val="en-US"/>
        </w:rPr>
      </w:pPr>
      <w:r>
        <w:rPr>
          <w:lang w:val="en-US"/>
        </w:rPr>
        <w:t>Cross-validation curve, coefficient path and parameter estimates for each logistic LASSO regression. Two values of the tuning parameter were selected:</w:t>
      </w:r>
      <w:r w:rsidRPr="00F267EF">
        <w:rPr>
          <w:lang w:val="en-US"/>
        </w:rPr>
        <w:t xml:space="preserve"> </w:t>
      </w:r>
      <w:r w:rsidRPr="00DC4F04">
        <w:sym w:font="Symbol" w:char="F06C"/>
      </w:r>
      <w:r w:rsidRPr="00F267EF">
        <w:rPr>
          <w:vertAlign w:val="subscript"/>
          <w:lang w:val="en-US"/>
        </w:rPr>
        <w:t>min</w:t>
      </w:r>
      <w:r>
        <w:rPr>
          <w:lang w:val="en-US"/>
        </w:rPr>
        <w:t xml:space="preserve"> which minimizes cross-validation error and </w:t>
      </w:r>
      <w:r w:rsidRPr="00DC4F04">
        <w:sym w:font="Symbol" w:char="F06C"/>
      </w:r>
      <w:r>
        <w:rPr>
          <w:vertAlign w:val="subscript"/>
          <w:lang w:val="en-US"/>
        </w:rPr>
        <w:t>1se</w:t>
      </w:r>
      <w:r>
        <w:rPr>
          <w:lang w:val="en-US"/>
        </w:rPr>
        <w:t xml:space="preserve"> which selects the smallest model for which the cross-validation error is within one standard error of the model with </w:t>
      </w:r>
      <w:r w:rsidRPr="00DC4F04">
        <w:sym w:font="Symbol" w:char="F06C"/>
      </w:r>
      <w:r w:rsidRPr="00C662FA">
        <w:rPr>
          <w:vertAlign w:val="subscript"/>
          <w:lang w:val="en-US"/>
        </w:rPr>
        <w:t>min</w:t>
      </w:r>
      <w:r>
        <w:rPr>
          <w:vertAlign w:val="subscript"/>
          <w:lang w:val="en-US"/>
        </w:rPr>
        <w:t>.</w:t>
      </w:r>
    </w:p>
    <w:p w14:paraId="6EBB37A3" w14:textId="286B63CD" w:rsidR="005D2BF9" w:rsidRDefault="005D2BF9" w:rsidP="005D2BF9">
      <w:pPr>
        <w:spacing w:before="0" w:beforeAutospacing="0" w:after="0" w:afterAutospacing="0"/>
        <w:rPr>
          <w:lang w:val="en-US"/>
        </w:rPr>
      </w:pPr>
      <w:r>
        <w:rPr>
          <w:lang w:val="en-US"/>
        </w:rPr>
        <w:t>Fig A1: Cross-validation curve (left) and coefficients path</w:t>
      </w:r>
      <w:r w:rsidR="000B1B9D">
        <w:rPr>
          <w:lang w:val="en-US"/>
        </w:rPr>
        <w:t xml:space="preserve"> (right)</w:t>
      </w:r>
      <w:r>
        <w:rPr>
          <w:lang w:val="en-US"/>
        </w:rPr>
        <w:t xml:space="preserve"> for the LASSO model to </w:t>
      </w:r>
      <w:r w:rsidRPr="00003A1E">
        <w:rPr>
          <w:i/>
          <w:iCs/>
          <w:lang w:val="en-US"/>
        </w:rPr>
        <w:t>T. gondii</w:t>
      </w:r>
      <w:r>
        <w:rPr>
          <w:lang w:val="en-US"/>
        </w:rPr>
        <w:t xml:space="preserve">. The vertical dotted lines display values of </w:t>
      </w:r>
      <w:r w:rsidRPr="00DC4F04">
        <w:sym w:font="Symbol" w:char="F06C"/>
      </w:r>
      <w:r w:rsidRPr="00C662FA">
        <w:rPr>
          <w:vertAlign w:val="subscript"/>
          <w:lang w:val="en-US"/>
        </w:rPr>
        <w:t>min</w:t>
      </w:r>
      <w:r>
        <w:rPr>
          <w:lang w:val="en-US"/>
        </w:rPr>
        <w:t xml:space="preserve"> and </w:t>
      </w:r>
      <w:r w:rsidRPr="00DC4F04">
        <w:sym w:font="Symbol" w:char="F06C"/>
      </w:r>
      <w:r>
        <w:rPr>
          <w:vertAlign w:val="subscript"/>
          <w:lang w:val="en-US"/>
        </w:rPr>
        <w:t>1se</w:t>
      </w:r>
      <w:r>
        <w:rPr>
          <w:lang w:val="en-US"/>
        </w:rPr>
        <w:t xml:space="preserve"> on a log scale</w:t>
      </w:r>
      <w:r w:rsidDel="000065F0">
        <w:rPr>
          <w:lang w:val="en-US"/>
        </w:rPr>
        <w:t xml:space="preserve"> </w:t>
      </w:r>
      <w:r>
        <w:rPr>
          <w:lang w:val="en-US"/>
        </w:rPr>
        <w:t>.</w:t>
      </w:r>
    </w:p>
    <w:p w14:paraId="1F525444" w14:textId="77777777" w:rsidR="005D2BF9" w:rsidRDefault="005D2BF9" w:rsidP="005D2BF9">
      <w:pPr>
        <w:spacing w:before="0" w:beforeAutospacing="0" w:after="0" w:afterAutospacing="0"/>
        <w:rPr>
          <w:lang w:val="en-US"/>
        </w:rPr>
      </w:pPr>
      <w:r w:rsidRPr="00F267EF">
        <w:rPr>
          <w:noProof/>
          <w:lang w:val="en-US"/>
          <w14:ligatures w14:val="standardContextual"/>
        </w:rPr>
        <w:t xml:space="preserve"> </w:t>
      </w:r>
      <w:r w:rsidRPr="00DC4F04">
        <w:rPr>
          <w:noProof/>
          <w:lang w:val="en-US"/>
        </w:rPr>
        <w:drawing>
          <wp:inline distT="0" distB="0" distL="0" distR="0" wp14:anchorId="362B0AA0" wp14:editId="2C437D75">
            <wp:extent cx="2705100" cy="2705100"/>
            <wp:effectExtent l="0" t="0" r="0" b="0"/>
            <wp:docPr id="964017948" name="Immagine 1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017948" name="Immagine 1" descr="Immagine che contiene testo, linea, diagramma, Diagramma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67EF">
        <w:rPr>
          <w:noProof/>
          <w:lang w:val="en-US"/>
          <w14:ligatures w14:val="standardContextual"/>
        </w:rPr>
        <w:t xml:space="preserve"> </w:t>
      </w:r>
      <w:r w:rsidRPr="00DC4F04">
        <w:rPr>
          <w:noProof/>
          <w:lang w:val="en-US"/>
        </w:rPr>
        <w:drawing>
          <wp:inline distT="0" distB="0" distL="0" distR="0" wp14:anchorId="3430C979" wp14:editId="4EADE3E0">
            <wp:extent cx="2717800" cy="2705100"/>
            <wp:effectExtent l="0" t="0" r="0" b="0"/>
            <wp:docPr id="1866645196" name="Immagine 1" descr="Immagine che contiene linea, diagramma,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645196" name="Immagine 1" descr="Immagine che contiene linea, diagramma, testo, Diagramma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7657C" w14:textId="77777777" w:rsidR="005D2BF9" w:rsidRDefault="005D2BF9" w:rsidP="005D2BF9">
      <w:pPr>
        <w:spacing w:before="0" w:beforeAutospacing="0" w:after="0" w:afterAutospacing="0"/>
        <w:rPr>
          <w:lang w:val="en-US"/>
        </w:rPr>
      </w:pPr>
    </w:p>
    <w:p w14:paraId="637D0309" w14:textId="77777777" w:rsidR="005D2BF9" w:rsidRDefault="005D2BF9" w:rsidP="005D2BF9">
      <w:pPr>
        <w:spacing w:before="0" w:beforeAutospacing="0" w:after="0" w:afterAutospacing="0"/>
        <w:rPr>
          <w:lang w:val="en-US"/>
        </w:rPr>
      </w:pPr>
    </w:p>
    <w:p w14:paraId="4DEA6AED" w14:textId="003EB2D5" w:rsidR="005D2BF9" w:rsidRPr="000B7DFA" w:rsidRDefault="005D2BF9" w:rsidP="005D2BF9">
      <w:pPr>
        <w:spacing w:before="0" w:beforeAutospacing="0" w:after="0" w:afterAutospacing="0"/>
        <w:rPr>
          <w:lang w:val="en-US"/>
        </w:rPr>
      </w:pPr>
      <w:r>
        <w:rPr>
          <w:lang w:val="en-US"/>
        </w:rPr>
        <w:t xml:space="preserve">Table A1: Parameter estimates for the logistic LASSO regression when assessing predictor variables against </w:t>
      </w:r>
      <w:r w:rsidRPr="00003A1E">
        <w:rPr>
          <w:i/>
          <w:iCs/>
          <w:lang w:val="en-US"/>
        </w:rPr>
        <w:t>T. gondii</w:t>
      </w:r>
      <w:r>
        <w:rPr>
          <w:lang w:val="en-US"/>
        </w:rPr>
        <w:t xml:space="preserve">. Both sets of parameters are shown, at </w:t>
      </w:r>
      <w:r>
        <w:sym w:font="Symbol" w:char="F06C"/>
      </w:r>
      <w:r w:rsidRPr="00003A1E">
        <w:rPr>
          <w:vertAlign w:val="subscript"/>
          <w:lang w:val="en-US"/>
        </w:rPr>
        <w:t xml:space="preserve">min </w:t>
      </w:r>
      <w:r>
        <w:rPr>
          <w:lang w:val="en-US"/>
        </w:rPr>
        <w:t xml:space="preserve">and </w:t>
      </w:r>
      <w:r>
        <w:sym w:font="Symbol" w:char="F06C"/>
      </w:r>
      <w:r w:rsidRPr="00003A1E">
        <w:rPr>
          <w:vertAlign w:val="subscript"/>
          <w:lang w:val="en-US"/>
        </w:rPr>
        <w:t>1se</w:t>
      </w:r>
      <w:r w:rsidR="000B7DFA">
        <w:rPr>
          <w:lang w:val="en-US"/>
        </w:rPr>
        <w:t>.</w:t>
      </w:r>
    </w:p>
    <w:tbl>
      <w:tblPr>
        <w:tblStyle w:val="Tabellenraster"/>
        <w:tblW w:w="0" w:type="auto"/>
        <w:tblCellMar>
          <w:top w:w="57" w:type="dxa"/>
          <w:left w:w="113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559"/>
      </w:tblGrid>
      <w:tr w:rsidR="005D2BF9" w14:paraId="491C8F54" w14:textId="77777777" w:rsidTr="000B1B9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514ED33" w14:textId="77777777" w:rsidR="005D2BF9" w:rsidRPr="00DC4F04" w:rsidRDefault="005D2BF9" w:rsidP="00D522CE">
            <w:pPr>
              <w:pStyle w:val="StileTabella"/>
            </w:pPr>
            <w:r w:rsidRPr="00DC4F04">
              <w:t>Parameter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DC94F7" w14:textId="77777777" w:rsidR="005D2BF9" w:rsidRPr="00DC4F04" w:rsidRDefault="005D2BF9" w:rsidP="00D522CE">
            <w:pPr>
              <w:pStyle w:val="StileTabella"/>
            </w:pPr>
            <w:r w:rsidRPr="00DC4F04">
              <w:sym w:font="Symbol" w:char="F06C"/>
            </w:r>
            <w:r w:rsidRPr="00F267EF">
              <w:rPr>
                <w:vertAlign w:val="subscript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4BC6F5" w14:textId="77777777" w:rsidR="005D2BF9" w:rsidRPr="00DC4F04" w:rsidRDefault="005D2BF9" w:rsidP="00D522CE">
            <w:pPr>
              <w:pStyle w:val="StileTabella"/>
            </w:pPr>
            <w:r w:rsidRPr="00DC4F04">
              <w:sym w:font="Symbol" w:char="F06C"/>
            </w:r>
            <w:r w:rsidRPr="00F267EF">
              <w:rPr>
                <w:vertAlign w:val="subscript"/>
              </w:rPr>
              <w:t>1se</w:t>
            </w:r>
          </w:p>
        </w:tc>
      </w:tr>
      <w:tr w:rsidR="005D2BF9" w14:paraId="04262A6D" w14:textId="77777777" w:rsidTr="000B1B9D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7B359C3" w14:textId="77777777" w:rsidR="005D2BF9" w:rsidRPr="00DC4F04" w:rsidRDefault="005D2BF9" w:rsidP="00D522CE">
            <w:pPr>
              <w:pStyle w:val="StileTabella"/>
            </w:pPr>
            <w:r w:rsidRPr="00DC4F04">
              <w:t>Bee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6877C48" w14:textId="06F462E8" w:rsidR="005D2BF9" w:rsidRPr="00DC4F04" w:rsidRDefault="005D2BF9" w:rsidP="00D522CE">
            <w:pPr>
              <w:pStyle w:val="StileTabella"/>
            </w:pPr>
            <w:r w:rsidRPr="00DC4F04">
              <w:t xml:space="preserve">-0. 08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6B7CC51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6FF9F2B6" w14:textId="77777777" w:rsidTr="000B1B9D">
        <w:tc>
          <w:tcPr>
            <w:tcW w:w="2127" w:type="dxa"/>
            <w:vAlign w:val="center"/>
          </w:tcPr>
          <w:p w14:paraId="473659C2" w14:textId="77777777" w:rsidR="005D2BF9" w:rsidRPr="00DC4F04" w:rsidRDefault="005D2BF9" w:rsidP="00D522CE">
            <w:pPr>
              <w:pStyle w:val="StileTabella"/>
            </w:pPr>
            <w:r w:rsidRPr="00DC4F04">
              <w:t>Pork</w:t>
            </w:r>
          </w:p>
        </w:tc>
        <w:tc>
          <w:tcPr>
            <w:tcW w:w="1559" w:type="dxa"/>
            <w:vAlign w:val="bottom"/>
          </w:tcPr>
          <w:p w14:paraId="0B1E503B" w14:textId="096C58B6" w:rsidR="005D2BF9" w:rsidRPr="00DC4F04" w:rsidRDefault="005D2BF9" w:rsidP="00D522CE">
            <w:pPr>
              <w:pStyle w:val="StileTabella"/>
            </w:pPr>
            <w:r w:rsidRPr="00DC4F04">
              <w:t>3.29</w:t>
            </w:r>
          </w:p>
        </w:tc>
        <w:tc>
          <w:tcPr>
            <w:tcW w:w="1559" w:type="dxa"/>
            <w:vAlign w:val="bottom"/>
          </w:tcPr>
          <w:p w14:paraId="24F8985D" w14:textId="790DDC64" w:rsidR="005D2BF9" w:rsidRPr="00DC4F04" w:rsidRDefault="005D2BF9" w:rsidP="00D522CE">
            <w:pPr>
              <w:pStyle w:val="StileTabella"/>
            </w:pPr>
            <w:r w:rsidRPr="00DC4F04">
              <w:t>1.06</w:t>
            </w:r>
          </w:p>
        </w:tc>
      </w:tr>
      <w:tr w:rsidR="005D2BF9" w14:paraId="6D5601EE" w14:textId="77777777" w:rsidTr="000B1B9D">
        <w:tc>
          <w:tcPr>
            <w:tcW w:w="2127" w:type="dxa"/>
            <w:vAlign w:val="center"/>
          </w:tcPr>
          <w:p w14:paraId="62E12288" w14:textId="77777777" w:rsidR="005D2BF9" w:rsidRPr="00DC4F04" w:rsidRDefault="005D2BF9" w:rsidP="00D522CE">
            <w:pPr>
              <w:pStyle w:val="StileTabella"/>
            </w:pPr>
            <w:r w:rsidRPr="00DC4F04">
              <w:t>Horse</w:t>
            </w:r>
          </w:p>
        </w:tc>
        <w:tc>
          <w:tcPr>
            <w:tcW w:w="1559" w:type="dxa"/>
            <w:vAlign w:val="bottom"/>
          </w:tcPr>
          <w:p w14:paraId="71F6A354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  <w:tc>
          <w:tcPr>
            <w:tcW w:w="1559" w:type="dxa"/>
            <w:vAlign w:val="bottom"/>
          </w:tcPr>
          <w:p w14:paraId="1DE4CB3F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30F16AF5" w14:textId="77777777" w:rsidTr="000B1B9D">
        <w:tc>
          <w:tcPr>
            <w:tcW w:w="2127" w:type="dxa"/>
            <w:vAlign w:val="center"/>
          </w:tcPr>
          <w:p w14:paraId="179503B2" w14:textId="77777777" w:rsidR="005D2BF9" w:rsidRPr="00DC4F04" w:rsidRDefault="005D2BF9" w:rsidP="00D522CE">
            <w:pPr>
              <w:pStyle w:val="StileTabella"/>
            </w:pPr>
            <w:r w:rsidRPr="00DC4F04">
              <w:t>Wild boar</w:t>
            </w:r>
          </w:p>
        </w:tc>
        <w:tc>
          <w:tcPr>
            <w:tcW w:w="1559" w:type="dxa"/>
            <w:vAlign w:val="bottom"/>
          </w:tcPr>
          <w:p w14:paraId="4ABB7D6F" w14:textId="5D79DCD2" w:rsidR="005D2BF9" w:rsidRPr="00DC4F04" w:rsidRDefault="005D2BF9" w:rsidP="00D522CE">
            <w:pPr>
              <w:pStyle w:val="StileTabella"/>
            </w:pPr>
            <w:r w:rsidRPr="00DC4F04">
              <w:t>2.7</w:t>
            </w:r>
            <w:r w:rsidR="000B1B9D">
              <w:t>5</w:t>
            </w:r>
          </w:p>
        </w:tc>
        <w:tc>
          <w:tcPr>
            <w:tcW w:w="1559" w:type="dxa"/>
            <w:vAlign w:val="bottom"/>
          </w:tcPr>
          <w:p w14:paraId="15C7E6E4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4171F7BC" w14:textId="77777777" w:rsidTr="000B1B9D">
        <w:tc>
          <w:tcPr>
            <w:tcW w:w="2127" w:type="dxa"/>
            <w:vAlign w:val="center"/>
          </w:tcPr>
          <w:p w14:paraId="38A10056" w14:textId="77777777" w:rsidR="005D2BF9" w:rsidRPr="00DC4F04" w:rsidRDefault="005D2BF9" w:rsidP="00D522CE">
            <w:pPr>
              <w:pStyle w:val="StileTabella"/>
            </w:pPr>
            <w:r w:rsidRPr="00DC4F04">
              <w:t>Deer</w:t>
            </w:r>
          </w:p>
        </w:tc>
        <w:tc>
          <w:tcPr>
            <w:tcW w:w="1559" w:type="dxa"/>
            <w:vAlign w:val="bottom"/>
          </w:tcPr>
          <w:p w14:paraId="1396BA16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  <w:tc>
          <w:tcPr>
            <w:tcW w:w="1559" w:type="dxa"/>
            <w:vAlign w:val="bottom"/>
          </w:tcPr>
          <w:p w14:paraId="186DA57A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4BD7891E" w14:textId="77777777" w:rsidTr="000B1B9D">
        <w:tc>
          <w:tcPr>
            <w:tcW w:w="2127" w:type="dxa"/>
            <w:vAlign w:val="center"/>
          </w:tcPr>
          <w:p w14:paraId="4C39CCE6" w14:textId="77777777" w:rsidR="005D2BF9" w:rsidRPr="00DC4F04" w:rsidRDefault="005D2BF9" w:rsidP="00D522CE">
            <w:pPr>
              <w:pStyle w:val="StileTabella"/>
            </w:pPr>
            <w:r w:rsidRPr="00DC4F04">
              <w:t>Poultry</w:t>
            </w:r>
          </w:p>
        </w:tc>
        <w:tc>
          <w:tcPr>
            <w:tcW w:w="1559" w:type="dxa"/>
            <w:vAlign w:val="bottom"/>
          </w:tcPr>
          <w:p w14:paraId="60767915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  <w:tc>
          <w:tcPr>
            <w:tcW w:w="1559" w:type="dxa"/>
            <w:vAlign w:val="bottom"/>
          </w:tcPr>
          <w:p w14:paraId="3C0FF930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2263DF35" w14:textId="77777777" w:rsidTr="000B1B9D">
        <w:tc>
          <w:tcPr>
            <w:tcW w:w="2127" w:type="dxa"/>
            <w:vAlign w:val="center"/>
          </w:tcPr>
          <w:p w14:paraId="26B42635" w14:textId="77777777" w:rsidR="005D2BF9" w:rsidRPr="00DC4F04" w:rsidRDefault="005D2BF9" w:rsidP="00D522CE">
            <w:pPr>
              <w:pStyle w:val="StileTabella"/>
            </w:pPr>
            <w:r w:rsidRPr="00DC4F04">
              <w:t>Swiss</w:t>
            </w:r>
          </w:p>
        </w:tc>
        <w:tc>
          <w:tcPr>
            <w:tcW w:w="1559" w:type="dxa"/>
            <w:vAlign w:val="bottom"/>
          </w:tcPr>
          <w:p w14:paraId="682A7EB7" w14:textId="271942ED" w:rsidR="005D2BF9" w:rsidRPr="00DC4F04" w:rsidRDefault="005D2BF9" w:rsidP="00D522CE">
            <w:pPr>
              <w:pStyle w:val="StileTabella"/>
            </w:pPr>
            <w:r w:rsidRPr="00DC4F04">
              <w:t>-0.10</w:t>
            </w:r>
          </w:p>
        </w:tc>
        <w:tc>
          <w:tcPr>
            <w:tcW w:w="1559" w:type="dxa"/>
            <w:vAlign w:val="bottom"/>
          </w:tcPr>
          <w:p w14:paraId="414C2CEA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61522517" w14:textId="77777777" w:rsidTr="000B1B9D">
        <w:tc>
          <w:tcPr>
            <w:tcW w:w="2127" w:type="dxa"/>
            <w:vAlign w:val="center"/>
          </w:tcPr>
          <w:p w14:paraId="6C76B1B1" w14:textId="77777777" w:rsidR="005D2BF9" w:rsidRPr="00DC4F04" w:rsidRDefault="005D2BF9" w:rsidP="00D522CE">
            <w:pPr>
              <w:pStyle w:val="StileTabella"/>
            </w:pPr>
            <w:r w:rsidRPr="00DC4F04">
              <w:t>Salami-type</w:t>
            </w:r>
          </w:p>
        </w:tc>
        <w:tc>
          <w:tcPr>
            <w:tcW w:w="1559" w:type="dxa"/>
            <w:vAlign w:val="bottom"/>
          </w:tcPr>
          <w:p w14:paraId="208BD168" w14:textId="3CBE2AC9" w:rsidR="005D2BF9" w:rsidRPr="00DC4F04" w:rsidRDefault="005D2BF9" w:rsidP="00D522CE">
            <w:pPr>
              <w:pStyle w:val="StileTabella"/>
            </w:pPr>
            <w:r w:rsidRPr="00DC4F04">
              <w:t>1.8</w:t>
            </w:r>
            <w:r w:rsidR="000B1B9D">
              <w:t>9</w:t>
            </w:r>
          </w:p>
        </w:tc>
        <w:tc>
          <w:tcPr>
            <w:tcW w:w="1559" w:type="dxa"/>
            <w:vAlign w:val="bottom"/>
          </w:tcPr>
          <w:p w14:paraId="2EED513C" w14:textId="3BCB7280" w:rsidR="005D2BF9" w:rsidRPr="00DC4F04" w:rsidRDefault="005D2BF9" w:rsidP="00D522CE">
            <w:pPr>
              <w:pStyle w:val="StileTabella"/>
            </w:pPr>
            <w:r w:rsidRPr="00DC4F04">
              <w:t>1.</w:t>
            </w:r>
            <w:r w:rsidR="000B1B9D">
              <w:t>20</w:t>
            </w:r>
          </w:p>
        </w:tc>
      </w:tr>
      <w:tr w:rsidR="005D2BF9" w14:paraId="7579BE6C" w14:textId="77777777" w:rsidTr="000B1B9D">
        <w:tc>
          <w:tcPr>
            <w:tcW w:w="2127" w:type="dxa"/>
            <w:vAlign w:val="center"/>
          </w:tcPr>
          <w:p w14:paraId="2765C956" w14:textId="77777777" w:rsidR="005D2BF9" w:rsidRPr="00DC4F04" w:rsidRDefault="005D2BF9" w:rsidP="00D522CE">
            <w:pPr>
              <w:pStyle w:val="StileTabella"/>
            </w:pPr>
            <w:r w:rsidRPr="00DC4F04">
              <w:t>Organic</w:t>
            </w:r>
          </w:p>
        </w:tc>
        <w:tc>
          <w:tcPr>
            <w:tcW w:w="1559" w:type="dxa"/>
            <w:vAlign w:val="bottom"/>
          </w:tcPr>
          <w:p w14:paraId="06E9A3E4" w14:textId="48C52641" w:rsidR="005D2BF9" w:rsidRPr="00DC4F04" w:rsidRDefault="005D2BF9" w:rsidP="00D522CE">
            <w:pPr>
              <w:pStyle w:val="StileTabella"/>
            </w:pPr>
            <w:r w:rsidRPr="00DC4F04">
              <w:t>0.6</w:t>
            </w:r>
            <w:r w:rsidR="000B1B9D">
              <w:t>8</w:t>
            </w:r>
          </w:p>
        </w:tc>
        <w:tc>
          <w:tcPr>
            <w:tcW w:w="1559" w:type="dxa"/>
            <w:vAlign w:val="bottom"/>
          </w:tcPr>
          <w:p w14:paraId="4C41056B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03DCF7F2" w14:textId="77777777" w:rsidTr="000B1B9D">
        <w:tc>
          <w:tcPr>
            <w:tcW w:w="2127" w:type="dxa"/>
            <w:vAlign w:val="center"/>
          </w:tcPr>
          <w:p w14:paraId="5A8B2C4B" w14:textId="77777777" w:rsidR="005D2BF9" w:rsidRPr="00DC4F04" w:rsidRDefault="005D2BF9" w:rsidP="00D522CE">
            <w:pPr>
              <w:pStyle w:val="StileTabella"/>
            </w:pPr>
            <w:r w:rsidRPr="00DC4F04">
              <w:t>Beef x Swiss</w:t>
            </w:r>
          </w:p>
        </w:tc>
        <w:tc>
          <w:tcPr>
            <w:tcW w:w="1559" w:type="dxa"/>
            <w:vAlign w:val="bottom"/>
          </w:tcPr>
          <w:p w14:paraId="282F2B37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  <w:tc>
          <w:tcPr>
            <w:tcW w:w="1559" w:type="dxa"/>
            <w:vAlign w:val="bottom"/>
          </w:tcPr>
          <w:p w14:paraId="34999B06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  <w:tr w:rsidR="005D2BF9" w14:paraId="1A757722" w14:textId="77777777" w:rsidTr="000B1B9D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F20AC52" w14:textId="77777777" w:rsidR="005D2BF9" w:rsidRPr="00DC4F04" w:rsidRDefault="005D2BF9" w:rsidP="00D522CE">
            <w:pPr>
              <w:pStyle w:val="StileTabella"/>
            </w:pPr>
            <w:r w:rsidRPr="00DC4F04">
              <w:t>Pork x Swi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37FA27A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288F03F" w14:textId="77777777" w:rsidR="005D2BF9" w:rsidRPr="00DC4F04" w:rsidRDefault="005D2BF9" w:rsidP="00D522CE">
            <w:pPr>
              <w:pStyle w:val="StileTabella"/>
            </w:pPr>
            <w:r w:rsidRPr="00DC4F04">
              <w:t>-</w:t>
            </w:r>
          </w:p>
        </w:tc>
      </w:tr>
    </w:tbl>
    <w:p w14:paraId="27680974" w14:textId="77777777" w:rsidR="005D2BF9" w:rsidRDefault="005D2BF9" w:rsidP="005D2BF9">
      <w:pPr>
        <w:rPr>
          <w:lang w:val="en-US"/>
        </w:rPr>
      </w:pPr>
    </w:p>
    <w:p w14:paraId="5D3F6029" w14:textId="1536F97D" w:rsidR="005D2BF9" w:rsidRDefault="005D2BF9" w:rsidP="005D2BF9">
      <w:pPr>
        <w:spacing w:before="0" w:beforeAutospacing="0" w:after="0" w:afterAutospacing="0"/>
        <w:rPr>
          <w:lang w:val="en-US"/>
        </w:rPr>
      </w:pPr>
      <w:r>
        <w:rPr>
          <w:lang w:val="en-US"/>
        </w:rPr>
        <w:t xml:space="preserve">Fig A2: Cross-validation curve (left) and coefficients path </w:t>
      </w:r>
      <w:r w:rsidR="000B1B9D">
        <w:rPr>
          <w:lang w:val="en-US"/>
        </w:rPr>
        <w:t xml:space="preserve">(right) </w:t>
      </w:r>
      <w:r>
        <w:rPr>
          <w:lang w:val="en-US"/>
        </w:rPr>
        <w:t xml:space="preserve">for the LASSO model to </w:t>
      </w:r>
      <w:r w:rsidRPr="00003A1E">
        <w:rPr>
          <w:i/>
          <w:iCs/>
          <w:lang w:val="en-US"/>
        </w:rPr>
        <w:t>Sarcocystis</w:t>
      </w:r>
      <w:r>
        <w:rPr>
          <w:lang w:val="en-US"/>
        </w:rPr>
        <w:t xml:space="preserve"> sp. The vertical dotted lines display values of </w:t>
      </w:r>
      <w:r w:rsidRPr="00DC4F04">
        <w:sym w:font="Symbol" w:char="F06C"/>
      </w:r>
      <w:r w:rsidRPr="00C662FA">
        <w:rPr>
          <w:vertAlign w:val="subscript"/>
          <w:lang w:val="en-US"/>
        </w:rPr>
        <w:t>min</w:t>
      </w:r>
      <w:r>
        <w:rPr>
          <w:lang w:val="en-US"/>
        </w:rPr>
        <w:t xml:space="preserve"> and </w:t>
      </w:r>
      <w:r w:rsidRPr="00DC4F04">
        <w:sym w:font="Symbol" w:char="F06C"/>
      </w:r>
      <w:r>
        <w:rPr>
          <w:vertAlign w:val="subscript"/>
          <w:lang w:val="en-US"/>
        </w:rPr>
        <w:t>1se</w:t>
      </w:r>
      <w:r>
        <w:rPr>
          <w:lang w:val="en-US"/>
        </w:rPr>
        <w:t xml:space="preserve"> on a log scale.</w:t>
      </w:r>
    </w:p>
    <w:p w14:paraId="6358E780" w14:textId="77777777" w:rsidR="005D2BF9" w:rsidRDefault="005D2BF9" w:rsidP="005D2BF9">
      <w:pPr>
        <w:spacing w:before="0" w:beforeAutospacing="0" w:after="0" w:afterAutospacing="0"/>
        <w:rPr>
          <w:lang w:val="en-US"/>
        </w:rPr>
      </w:pPr>
      <w:r w:rsidRPr="00C36FD3">
        <w:rPr>
          <w:noProof/>
          <w:lang w:val="en-US"/>
        </w:rPr>
        <w:drawing>
          <wp:inline distT="0" distB="0" distL="0" distR="0" wp14:anchorId="000BD5B5" wp14:editId="61121F3F">
            <wp:extent cx="5422900" cy="2705100"/>
            <wp:effectExtent l="0" t="0" r="0" b="0"/>
            <wp:docPr id="2000524508" name="Immagine 1" descr="Immagine che contiene diagramma, linea, Diagramma, pend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524508" name="Immagine 1" descr="Immagine che contiene diagramma, linea, Diagramma, pendio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5F4D6" w14:textId="77777777" w:rsidR="005D2BF9" w:rsidRDefault="005D2BF9" w:rsidP="005D2BF9">
      <w:pPr>
        <w:spacing w:after="0" w:afterAutospacing="0"/>
        <w:rPr>
          <w:lang w:val="en-US"/>
        </w:rPr>
      </w:pPr>
    </w:p>
    <w:p w14:paraId="36794E57" w14:textId="6CA78006" w:rsidR="0077208D" w:rsidRDefault="005D2BF9" w:rsidP="005D2BF9">
      <w:pPr>
        <w:spacing w:after="0" w:afterAutospacing="0"/>
        <w:rPr>
          <w:lang w:val="en-US"/>
        </w:rPr>
      </w:pPr>
      <w:r>
        <w:rPr>
          <w:lang w:val="en-US"/>
        </w:rPr>
        <w:t xml:space="preserve">Table A2: Parameter estimates for the logistic LASSO regression when assessing predictor variables against </w:t>
      </w:r>
      <w:r>
        <w:rPr>
          <w:i/>
          <w:iCs/>
          <w:lang w:val="en-US"/>
        </w:rPr>
        <w:t>Sarcocystis sp</w:t>
      </w:r>
      <w:r w:rsidRPr="00003A1E">
        <w:rPr>
          <w:i/>
          <w:iCs/>
          <w:lang w:val="en-US"/>
        </w:rPr>
        <w:t>.</w:t>
      </w:r>
      <w:r>
        <w:rPr>
          <w:lang w:val="en-US"/>
        </w:rPr>
        <w:t xml:space="preserve"> Both sets of parameters are shown, at </w:t>
      </w:r>
      <w:r>
        <w:sym w:font="Symbol" w:char="F06C"/>
      </w:r>
      <w:r w:rsidRPr="00003A1E">
        <w:rPr>
          <w:vertAlign w:val="subscript"/>
          <w:lang w:val="en-US"/>
        </w:rPr>
        <w:t xml:space="preserve">min </w:t>
      </w:r>
      <w:r>
        <w:rPr>
          <w:lang w:val="en-US"/>
        </w:rPr>
        <w:t xml:space="preserve">and </w:t>
      </w:r>
      <w:r>
        <w:sym w:font="Symbol" w:char="F06C"/>
      </w:r>
      <w:r w:rsidRPr="00003A1E">
        <w:rPr>
          <w:vertAlign w:val="subscript"/>
          <w:lang w:val="en-US"/>
        </w:rPr>
        <w:t>1se</w:t>
      </w:r>
      <w:r w:rsidR="000B7DFA">
        <w:rPr>
          <w:lang w:val="en-US"/>
        </w:rPr>
        <w:t>.</w:t>
      </w:r>
    </w:p>
    <w:tbl>
      <w:tblPr>
        <w:tblStyle w:val="Tabellenraster"/>
        <w:tblW w:w="0" w:type="auto"/>
        <w:tblCellMar>
          <w:top w:w="57" w:type="dxa"/>
          <w:left w:w="113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559"/>
      </w:tblGrid>
      <w:tr w:rsidR="000B7DFA" w14:paraId="7918E6C3" w14:textId="77777777" w:rsidTr="001900E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F961C8" w14:textId="77777777" w:rsidR="000B7DFA" w:rsidRPr="00DC4F04" w:rsidRDefault="000B7DFA" w:rsidP="001900ED">
            <w:pPr>
              <w:pStyle w:val="StileTabella"/>
            </w:pPr>
            <w:r w:rsidRPr="00DC4F04">
              <w:lastRenderedPageBreak/>
              <w:t>Parameter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291BB5" w14:textId="77777777" w:rsidR="000B7DFA" w:rsidRPr="00DC4F04" w:rsidRDefault="000B7DFA" w:rsidP="001900ED">
            <w:pPr>
              <w:pStyle w:val="StileTabella"/>
            </w:pPr>
            <w:r w:rsidRPr="00DC4F04">
              <w:sym w:font="Symbol" w:char="F06C"/>
            </w:r>
            <w:r w:rsidRPr="00F267EF">
              <w:rPr>
                <w:vertAlign w:val="subscript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18D7BA" w14:textId="77777777" w:rsidR="000B7DFA" w:rsidRPr="00DC4F04" w:rsidRDefault="000B7DFA" w:rsidP="001900ED">
            <w:pPr>
              <w:pStyle w:val="StileTabella"/>
            </w:pPr>
            <w:r w:rsidRPr="00DC4F04">
              <w:sym w:font="Symbol" w:char="F06C"/>
            </w:r>
            <w:r w:rsidRPr="00F267EF">
              <w:rPr>
                <w:vertAlign w:val="subscript"/>
              </w:rPr>
              <w:t>1se</w:t>
            </w:r>
          </w:p>
        </w:tc>
      </w:tr>
      <w:tr w:rsidR="000B7DFA" w14:paraId="5AE47EB7" w14:textId="77777777" w:rsidTr="001900ED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B59D222" w14:textId="77777777" w:rsidR="000B7DFA" w:rsidRPr="00DC4F04" w:rsidRDefault="000B7DFA" w:rsidP="001900ED">
            <w:pPr>
              <w:pStyle w:val="StileTabella"/>
            </w:pPr>
            <w:r w:rsidRPr="00DC4F04">
              <w:t>Bee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FDF2F9A" w14:textId="3AC3CD06" w:rsidR="000B7DFA" w:rsidRPr="00DC4F04" w:rsidRDefault="000B7DFA" w:rsidP="001900ED">
            <w:pPr>
              <w:pStyle w:val="StileTabella"/>
            </w:pPr>
            <w:r>
              <w:t>1.05</w:t>
            </w:r>
            <w:r w:rsidRPr="00DC4F04"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0320B33" w14:textId="4D3F5FE9" w:rsidR="000B7DFA" w:rsidRPr="00DC4F04" w:rsidRDefault="000B7DFA" w:rsidP="001900ED">
            <w:pPr>
              <w:pStyle w:val="StileTabella"/>
            </w:pPr>
            <w:r>
              <w:t>1.54</w:t>
            </w:r>
          </w:p>
        </w:tc>
      </w:tr>
      <w:tr w:rsidR="000B7DFA" w14:paraId="655E9F14" w14:textId="77777777" w:rsidTr="001900ED">
        <w:tc>
          <w:tcPr>
            <w:tcW w:w="2127" w:type="dxa"/>
            <w:vAlign w:val="center"/>
          </w:tcPr>
          <w:p w14:paraId="0ADE0E7F" w14:textId="77777777" w:rsidR="000B7DFA" w:rsidRPr="00DC4F04" w:rsidRDefault="000B7DFA" w:rsidP="001900ED">
            <w:pPr>
              <w:pStyle w:val="StileTabella"/>
            </w:pPr>
            <w:r w:rsidRPr="00DC4F04">
              <w:t>Pork</w:t>
            </w:r>
          </w:p>
        </w:tc>
        <w:tc>
          <w:tcPr>
            <w:tcW w:w="1559" w:type="dxa"/>
            <w:vAlign w:val="bottom"/>
          </w:tcPr>
          <w:p w14:paraId="03DED3B7" w14:textId="0F4621C5" w:rsidR="000B7DFA" w:rsidRPr="00DC4F04" w:rsidRDefault="000B7DFA" w:rsidP="001900ED">
            <w:pPr>
              <w:pStyle w:val="StileTabella"/>
            </w:pPr>
            <w:r>
              <w:t>-1.36</w:t>
            </w:r>
          </w:p>
        </w:tc>
        <w:tc>
          <w:tcPr>
            <w:tcW w:w="1559" w:type="dxa"/>
            <w:vAlign w:val="bottom"/>
          </w:tcPr>
          <w:p w14:paraId="166CC217" w14:textId="5F2284F6" w:rsidR="000B7DFA" w:rsidRPr="00DC4F04" w:rsidRDefault="000B7DFA" w:rsidP="001900ED">
            <w:pPr>
              <w:pStyle w:val="StileTabella"/>
            </w:pPr>
            <w:r>
              <w:t>-</w:t>
            </w:r>
          </w:p>
        </w:tc>
      </w:tr>
      <w:tr w:rsidR="000B7DFA" w14:paraId="0FBDF4C7" w14:textId="77777777" w:rsidTr="001900ED">
        <w:tc>
          <w:tcPr>
            <w:tcW w:w="2127" w:type="dxa"/>
            <w:vAlign w:val="center"/>
          </w:tcPr>
          <w:p w14:paraId="7A09C157" w14:textId="77777777" w:rsidR="000B7DFA" w:rsidRPr="00DC4F04" w:rsidRDefault="000B7DFA" w:rsidP="001900ED">
            <w:pPr>
              <w:pStyle w:val="StileTabella"/>
            </w:pPr>
            <w:r w:rsidRPr="00DC4F04">
              <w:t>Horse</w:t>
            </w:r>
          </w:p>
        </w:tc>
        <w:tc>
          <w:tcPr>
            <w:tcW w:w="1559" w:type="dxa"/>
            <w:vAlign w:val="bottom"/>
          </w:tcPr>
          <w:p w14:paraId="634B2934" w14:textId="554FA274" w:rsidR="000B7DFA" w:rsidRPr="00DC4F04" w:rsidRDefault="000B7DFA" w:rsidP="001900ED">
            <w:pPr>
              <w:pStyle w:val="StileTabella"/>
            </w:pPr>
            <w:r>
              <w:t>0.17</w:t>
            </w:r>
          </w:p>
        </w:tc>
        <w:tc>
          <w:tcPr>
            <w:tcW w:w="1559" w:type="dxa"/>
            <w:vAlign w:val="bottom"/>
          </w:tcPr>
          <w:p w14:paraId="5578A0CE" w14:textId="77777777" w:rsidR="000B7DFA" w:rsidRPr="00DC4F04" w:rsidRDefault="000B7DFA" w:rsidP="001900ED">
            <w:pPr>
              <w:pStyle w:val="StileTabella"/>
            </w:pPr>
            <w:r w:rsidRPr="00DC4F04">
              <w:t>-</w:t>
            </w:r>
          </w:p>
        </w:tc>
      </w:tr>
      <w:tr w:rsidR="000B7DFA" w14:paraId="363B4A63" w14:textId="77777777" w:rsidTr="001900ED">
        <w:tc>
          <w:tcPr>
            <w:tcW w:w="2127" w:type="dxa"/>
            <w:vAlign w:val="center"/>
          </w:tcPr>
          <w:p w14:paraId="05642607" w14:textId="77777777" w:rsidR="000B7DFA" w:rsidRPr="00DC4F04" w:rsidRDefault="000B7DFA" w:rsidP="001900ED">
            <w:pPr>
              <w:pStyle w:val="StileTabella"/>
            </w:pPr>
            <w:r w:rsidRPr="00DC4F04">
              <w:t>Wild boar</w:t>
            </w:r>
          </w:p>
        </w:tc>
        <w:tc>
          <w:tcPr>
            <w:tcW w:w="1559" w:type="dxa"/>
            <w:vAlign w:val="bottom"/>
          </w:tcPr>
          <w:p w14:paraId="6E1382B4" w14:textId="2D5CE0A2" w:rsidR="000B7DFA" w:rsidRPr="00DC4F04" w:rsidRDefault="000B7DFA" w:rsidP="001900ED">
            <w:pPr>
              <w:pStyle w:val="StileTabella"/>
            </w:pPr>
            <w:r>
              <w:t>-</w:t>
            </w:r>
          </w:p>
        </w:tc>
        <w:tc>
          <w:tcPr>
            <w:tcW w:w="1559" w:type="dxa"/>
            <w:vAlign w:val="bottom"/>
          </w:tcPr>
          <w:p w14:paraId="7D8A1B03" w14:textId="77777777" w:rsidR="000B7DFA" w:rsidRPr="00DC4F04" w:rsidRDefault="000B7DFA" w:rsidP="001900ED">
            <w:pPr>
              <w:pStyle w:val="StileTabella"/>
            </w:pPr>
            <w:r w:rsidRPr="00DC4F04">
              <w:t>-</w:t>
            </w:r>
          </w:p>
        </w:tc>
      </w:tr>
      <w:tr w:rsidR="000B7DFA" w14:paraId="0468C6FD" w14:textId="77777777" w:rsidTr="001900ED">
        <w:tc>
          <w:tcPr>
            <w:tcW w:w="2127" w:type="dxa"/>
            <w:vAlign w:val="center"/>
          </w:tcPr>
          <w:p w14:paraId="1BA17B07" w14:textId="77777777" w:rsidR="000B7DFA" w:rsidRPr="00DC4F04" w:rsidRDefault="000B7DFA" w:rsidP="001900ED">
            <w:pPr>
              <w:pStyle w:val="StileTabella"/>
            </w:pPr>
            <w:r w:rsidRPr="00DC4F04">
              <w:t>Deer</w:t>
            </w:r>
          </w:p>
        </w:tc>
        <w:tc>
          <w:tcPr>
            <w:tcW w:w="1559" w:type="dxa"/>
            <w:vAlign w:val="bottom"/>
          </w:tcPr>
          <w:p w14:paraId="1CF984D3" w14:textId="77777777" w:rsidR="000B7DFA" w:rsidRPr="00DC4F04" w:rsidRDefault="000B7DFA" w:rsidP="001900ED">
            <w:pPr>
              <w:pStyle w:val="StileTabella"/>
            </w:pPr>
            <w:r w:rsidRPr="00DC4F04">
              <w:t>-</w:t>
            </w:r>
          </w:p>
        </w:tc>
        <w:tc>
          <w:tcPr>
            <w:tcW w:w="1559" w:type="dxa"/>
            <w:vAlign w:val="bottom"/>
          </w:tcPr>
          <w:p w14:paraId="2B695EDB" w14:textId="77777777" w:rsidR="000B7DFA" w:rsidRPr="00DC4F04" w:rsidRDefault="000B7DFA" w:rsidP="001900ED">
            <w:pPr>
              <w:pStyle w:val="StileTabella"/>
            </w:pPr>
            <w:r w:rsidRPr="00DC4F04">
              <w:t>-</w:t>
            </w:r>
          </w:p>
        </w:tc>
      </w:tr>
      <w:tr w:rsidR="000B7DFA" w14:paraId="3C925CAE" w14:textId="77777777" w:rsidTr="001900ED">
        <w:tc>
          <w:tcPr>
            <w:tcW w:w="2127" w:type="dxa"/>
            <w:vAlign w:val="center"/>
          </w:tcPr>
          <w:p w14:paraId="42A679B4" w14:textId="77777777" w:rsidR="000B7DFA" w:rsidRPr="00DC4F04" w:rsidRDefault="000B7DFA" w:rsidP="001900ED">
            <w:pPr>
              <w:pStyle w:val="StileTabella"/>
            </w:pPr>
            <w:r w:rsidRPr="00DC4F04">
              <w:t>Poultry</w:t>
            </w:r>
          </w:p>
        </w:tc>
        <w:tc>
          <w:tcPr>
            <w:tcW w:w="1559" w:type="dxa"/>
            <w:vAlign w:val="bottom"/>
          </w:tcPr>
          <w:p w14:paraId="0797C529" w14:textId="4E553256" w:rsidR="000B7DFA" w:rsidRPr="00DC4F04" w:rsidRDefault="000B7DFA" w:rsidP="001900ED">
            <w:pPr>
              <w:pStyle w:val="StileTabella"/>
            </w:pPr>
            <w:r>
              <w:t>-4.59</w:t>
            </w:r>
          </w:p>
        </w:tc>
        <w:tc>
          <w:tcPr>
            <w:tcW w:w="1559" w:type="dxa"/>
            <w:vAlign w:val="bottom"/>
          </w:tcPr>
          <w:p w14:paraId="64737668" w14:textId="52DD6E57" w:rsidR="000B7DFA" w:rsidRPr="00DC4F04" w:rsidRDefault="000B7DFA" w:rsidP="001900ED">
            <w:pPr>
              <w:pStyle w:val="StileTabella"/>
            </w:pPr>
            <w:r>
              <w:t>-1.76</w:t>
            </w:r>
          </w:p>
        </w:tc>
      </w:tr>
      <w:tr w:rsidR="000B7DFA" w14:paraId="10A9BFAE" w14:textId="77777777" w:rsidTr="001900ED">
        <w:tc>
          <w:tcPr>
            <w:tcW w:w="2127" w:type="dxa"/>
            <w:vAlign w:val="center"/>
          </w:tcPr>
          <w:p w14:paraId="55FA6470" w14:textId="77777777" w:rsidR="000B7DFA" w:rsidRPr="00DC4F04" w:rsidRDefault="000B7DFA" w:rsidP="001900ED">
            <w:pPr>
              <w:pStyle w:val="StileTabella"/>
            </w:pPr>
            <w:r w:rsidRPr="00DC4F04">
              <w:t>Swiss</w:t>
            </w:r>
          </w:p>
        </w:tc>
        <w:tc>
          <w:tcPr>
            <w:tcW w:w="1559" w:type="dxa"/>
            <w:vAlign w:val="bottom"/>
          </w:tcPr>
          <w:p w14:paraId="01EC05BE" w14:textId="31122FE1" w:rsidR="000B7DFA" w:rsidRPr="00DC4F04" w:rsidRDefault="000B7DFA" w:rsidP="001900ED">
            <w:pPr>
              <w:pStyle w:val="StileTabella"/>
            </w:pPr>
            <w:r>
              <w:t>-</w:t>
            </w:r>
          </w:p>
        </w:tc>
        <w:tc>
          <w:tcPr>
            <w:tcW w:w="1559" w:type="dxa"/>
            <w:vAlign w:val="bottom"/>
          </w:tcPr>
          <w:p w14:paraId="56A4F076" w14:textId="77777777" w:rsidR="000B7DFA" w:rsidRPr="00DC4F04" w:rsidRDefault="000B7DFA" w:rsidP="001900ED">
            <w:pPr>
              <w:pStyle w:val="StileTabella"/>
            </w:pPr>
            <w:r w:rsidRPr="00DC4F04">
              <w:t>-</w:t>
            </w:r>
          </w:p>
        </w:tc>
      </w:tr>
      <w:tr w:rsidR="000B7DFA" w14:paraId="4A475908" w14:textId="77777777" w:rsidTr="001900ED">
        <w:tc>
          <w:tcPr>
            <w:tcW w:w="2127" w:type="dxa"/>
            <w:vAlign w:val="center"/>
          </w:tcPr>
          <w:p w14:paraId="5B2B3466" w14:textId="77777777" w:rsidR="000B7DFA" w:rsidRPr="00DC4F04" w:rsidRDefault="000B7DFA" w:rsidP="001900ED">
            <w:pPr>
              <w:pStyle w:val="StileTabella"/>
            </w:pPr>
            <w:r w:rsidRPr="00DC4F04">
              <w:t>Salami-type</w:t>
            </w:r>
          </w:p>
        </w:tc>
        <w:tc>
          <w:tcPr>
            <w:tcW w:w="1559" w:type="dxa"/>
            <w:vAlign w:val="bottom"/>
          </w:tcPr>
          <w:p w14:paraId="2386241E" w14:textId="0E39A0EF" w:rsidR="000B7DFA" w:rsidRPr="00DC4F04" w:rsidRDefault="000B7DFA" w:rsidP="001900ED">
            <w:pPr>
              <w:pStyle w:val="StileTabella"/>
            </w:pPr>
            <w:r>
              <w:t>2.04</w:t>
            </w:r>
          </w:p>
        </w:tc>
        <w:tc>
          <w:tcPr>
            <w:tcW w:w="1559" w:type="dxa"/>
            <w:vAlign w:val="bottom"/>
          </w:tcPr>
          <w:p w14:paraId="6C245E6C" w14:textId="54E34107" w:rsidR="000B7DFA" w:rsidRPr="00DC4F04" w:rsidRDefault="000B7DFA" w:rsidP="001900ED">
            <w:pPr>
              <w:pStyle w:val="StileTabella"/>
            </w:pPr>
            <w:r w:rsidRPr="00DC4F04">
              <w:t>1.</w:t>
            </w:r>
            <w:r>
              <w:t>02</w:t>
            </w:r>
          </w:p>
        </w:tc>
      </w:tr>
      <w:tr w:rsidR="000B7DFA" w14:paraId="1F65D121" w14:textId="77777777" w:rsidTr="001900ED">
        <w:tc>
          <w:tcPr>
            <w:tcW w:w="2127" w:type="dxa"/>
            <w:vAlign w:val="center"/>
          </w:tcPr>
          <w:p w14:paraId="2E2F753A" w14:textId="77777777" w:rsidR="000B7DFA" w:rsidRPr="00DC4F04" w:rsidRDefault="000B7DFA" w:rsidP="001900ED">
            <w:pPr>
              <w:pStyle w:val="StileTabella"/>
            </w:pPr>
            <w:r w:rsidRPr="00DC4F04">
              <w:t>Organic</w:t>
            </w:r>
          </w:p>
        </w:tc>
        <w:tc>
          <w:tcPr>
            <w:tcW w:w="1559" w:type="dxa"/>
            <w:vAlign w:val="bottom"/>
          </w:tcPr>
          <w:p w14:paraId="6DB10C6E" w14:textId="6AA0F616" w:rsidR="000B7DFA" w:rsidRPr="00DC4F04" w:rsidRDefault="000B7DFA" w:rsidP="001900ED">
            <w:pPr>
              <w:pStyle w:val="StileTabella"/>
            </w:pPr>
            <w:r>
              <w:t>-</w:t>
            </w:r>
          </w:p>
        </w:tc>
        <w:tc>
          <w:tcPr>
            <w:tcW w:w="1559" w:type="dxa"/>
            <w:vAlign w:val="bottom"/>
          </w:tcPr>
          <w:p w14:paraId="3C36DA69" w14:textId="77777777" w:rsidR="000B7DFA" w:rsidRPr="00DC4F04" w:rsidRDefault="000B7DFA" w:rsidP="001900ED">
            <w:pPr>
              <w:pStyle w:val="StileTabella"/>
            </w:pPr>
            <w:r w:rsidRPr="00DC4F04">
              <w:t>-</w:t>
            </w:r>
          </w:p>
        </w:tc>
      </w:tr>
      <w:tr w:rsidR="000B7DFA" w14:paraId="7C099A72" w14:textId="77777777" w:rsidTr="001900ED">
        <w:tc>
          <w:tcPr>
            <w:tcW w:w="2127" w:type="dxa"/>
            <w:vAlign w:val="center"/>
          </w:tcPr>
          <w:p w14:paraId="20149071" w14:textId="77777777" w:rsidR="000B7DFA" w:rsidRPr="00DC4F04" w:rsidRDefault="000B7DFA" w:rsidP="001900ED">
            <w:pPr>
              <w:pStyle w:val="StileTabella"/>
            </w:pPr>
            <w:r w:rsidRPr="00DC4F04">
              <w:t>Beef x Swiss</w:t>
            </w:r>
          </w:p>
        </w:tc>
        <w:tc>
          <w:tcPr>
            <w:tcW w:w="1559" w:type="dxa"/>
            <w:vAlign w:val="bottom"/>
          </w:tcPr>
          <w:p w14:paraId="4FF61465" w14:textId="4FDB0610" w:rsidR="000B7DFA" w:rsidRPr="00DC4F04" w:rsidRDefault="000B7DFA" w:rsidP="001900ED">
            <w:pPr>
              <w:pStyle w:val="StileTabella"/>
            </w:pPr>
            <w:r>
              <w:t>0.22</w:t>
            </w:r>
          </w:p>
        </w:tc>
        <w:tc>
          <w:tcPr>
            <w:tcW w:w="1559" w:type="dxa"/>
            <w:vAlign w:val="bottom"/>
          </w:tcPr>
          <w:p w14:paraId="2E793C43" w14:textId="00696A01" w:rsidR="000B7DFA" w:rsidRPr="00DC4F04" w:rsidRDefault="000B7DFA" w:rsidP="001900ED">
            <w:pPr>
              <w:pStyle w:val="StileTabella"/>
            </w:pPr>
            <w:r>
              <w:t>0.06</w:t>
            </w:r>
          </w:p>
        </w:tc>
      </w:tr>
      <w:tr w:rsidR="000B7DFA" w14:paraId="34ABAD3F" w14:textId="77777777" w:rsidTr="001900ED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7770BE4" w14:textId="77777777" w:rsidR="000B7DFA" w:rsidRPr="00DC4F04" w:rsidRDefault="000B7DFA" w:rsidP="001900ED">
            <w:pPr>
              <w:pStyle w:val="StileTabella"/>
            </w:pPr>
            <w:r w:rsidRPr="00DC4F04">
              <w:t>Pork x Swi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D0FE2B3" w14:textId="5C564F48" w:rsidR="000B7DFA" w:rsidRPr="00DC4F04" w:rsidRDefault="000B7DFA" w:rsidP="001900ED">
            <w:pPr>
              <w:pStyle w:val="StileTabella"/>
            </w:pPr>
            <w:r>
              <w:t>-0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578C1B2" w14:textId="58531C0F" w:rsidR="000B7DFA" w:rsidRPr="00DC4F04" w:rsidRDefault="000B7DFA" w:rsidP="001900ED">
            <w:pPr>
              <w:pStyle w:val="StileTabella"/>
            </w:pPr>
            <w:r>
              <w:t>-0.57</w:t>
            </w:r>
          </w:p>
        </w:tc>
      </w:tr>
    </w:tbl>
    <w:p w14:paraId="46E0B5E0" w14:textId="77777777" w:rsidR="005D2BF9" w:rsidRDefault="005D2BF9" w:rsidP="005D2BF9">
      <w:pPr>
        <w:rPr>
          <w:lang w:val="en-US"/>
        </w:rPr>
      </w:pPr>
    </w:p>
    <w:p w14:paraId="35AE32E2" w14:textId="43D33988" w:rsidR="005D2BF9" w:rsidRDefault="005D2BF9" w:rsidP="005D2BF9">
      <w:pPr>
        <w:spacing w:after="0" w:afterAutospacing="0"/>
        <w:rPr>
          <w:lang w:val="en-US"/>
        </w:rPr>
      </w:pPr>
      <w:r>
        <w:rPr>
          <w:lang w:val="en-US"/>
        </w:rPr>
        <w:t xml:space="preserve">Fig A3: Cross-validation curve (left) and coefficients path </w:t>
      </w:r>
      <w:r w:rsidR="000B1B9D">
        <w:rPr>
          <w:lang w:val="en-US"/>
        </w:rPr>
        <w:t xml:space="preserve">(right) </w:t>
      </w:r>
      <w:r>
        <w:rPr>
          <w:lang w:val="en-US"/>
        </w:rPr>
        <w:t xml:space="preserve">for the LASSO model to </w:t>
      </w:r>
      <w:r w:rsidRPr="00003A1E">
        <w:rPr>
          <w:i/>
          <w:iCs/>
          <w:lang w:val="en-US"/>
        </w:rPr>
        <w:t>Sarcocystis</w:t>
      </w:r>
      <w:r>
        <w:rPr>
          <w:lang w:val="en-US"/>
        </w:rPr>
        <w:t xml:space="preserve"> </w:t>
      </w:r>
      <w:r w:rsidRPr="00003A1E">
        <w:rPr>
          <w:i/>
          <w:iCs/>
          <w:lang w:val="en-US"/>
        </w:rPr>
        <w:t>hominis</w:t>
      </w:r>
      <w:r>
        <w:rPr>
          <w:lang w:val="en-US"/>
        </w:rPr>
        <w:t xml:space="preserve">. The vertical dotted lines display values of </w:t>
      </w:r>
      <w:r w:rsidRPr="00DC4F04">
        <w:sym w:font="Symbol" w:char="F06C"/>
      </w:r>
      <w:r w:rsidRPr="00C662FA">
        <w:rPr>
          <w:vertAlign w:val="subscript"/>
          <w:lang w:val="en-US"/>
        </w:rPr>
        <w:t>min</w:t>
      </w:r>
      <w:r>
        <w:rPr>
          <w:lang w:val="en-US"/>
        </w:rPr>
        <w:t xml:space="preserve"> and </w:t>
      </w:r>
      <w:r w:rsidRPr="00DC4F04">
        <w:sym w:font="Symbol" w:char="F06C"/>
      </w:r>
      <w:r>
        <w:rPr>
          <w:vertAlign w:val="subscript"/>
          <w:lang w:val="en-US"/>
        </w:rPr>
        <w:t>1se</w:t>
      </w:r>
      <w:r>
        <w:rPr>
          <w:lang w:val="en-US"/>
        </w:rPr>
        <w:t xml:space="preserve"> on a log scale.</w:t>
      </w:r>
    </w:p>
    <w:p w14:paraId="76E2E024" w14:textId="77777777" w:rsidR="005D2BF9" w:rsidRDefault="005D2BF9" w:rsidP="005D2BF9">
      <w:pPr>
        <w:spacing w:after="0" w:afterAutospacing="0"/>
        <w:rPr>
          <w:lang w:val="en-US"/>
        </w:rPr>
      </w:pPr>
      <w:r w:rsidRPr="00C36FD3">
        <w:rPr>
          <w:noProof/>
          <w:lang w:val="en-US"/>
        </w:rPr>
        <w:drawing>
          <wp:inline distT="0" distB="0" distL="0" distR="0" wp14:anchorId="0F45B152" wp14:editId="7FB05A72">
            <wp:extent cx="5422900" cy="2705100"/>
            <wp:effectExtent l="0" t="0" r="0" b="0"/>
            <wp:docPr id="27931596" name="Immagine 1" descr="Immagine che contiene linea, diagramma, Diagramma, pend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31596" name="Immagine 1" descr="Immagine che contiene linea, diagramma, Diagramma, pendio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DAF53" w14:textId="77777777" w:rsidR="005D2BF9" w:rsidRDefault="005D2BF9" w:rsidP="005D2BF9">
      <w:pPr>
        <w:rPr>
          <w:lang w:val="en-US"/>
        </w:rPr>
      </w:pPr>
    </w:p>
    <w:p w14:paraId="1FFBF2DF" w14:textId="1C128C16" w:rsidR="005D2BF9" w:rsidRDefault="005D2BF9" w:rsidP="005D2BF9">
      <w:pPr>
        <w:spacing w:after="0" w:afterAutospacing="0"/>
        <w:rPr>
          <w:lang w:val="en-US"/>
        </w:rPr>
      </w:pPr>
      <w:r>
        <w:rPr>
          <w:lang w:val="en-US"/>
        </w:rPr>
        <w:t xml:space="preserve">Table A3: Parameter estimates for the logistic LASSO regression when assessing predictor variables against </w:t>
      </w:r>
      <w:r>
        <w:rPr>
          <w:i/>
          <w:iCs/>
          <w:lang w:val="en-US"/>
        </w:rPr>
        <w:t>Sarcocystis hominis</w:t>
      </w:r>
      <w:r w:rsidRPr="00003A1E">
        <w:rPr>
          <w:i/>
          <w:iCs/>
          <w:lang w:val="en-US"/>
        </w:rPr>
        <w:t>.</w:t>
      </w:r>
      <w:r>
        <w:rPr>
          <w:lang w:val="en-US"/>
        </w:rPr>
        <w:t xml:space="preserve"> Both sets of parameters are shown, at </w:t>
      </w:r>
      <w:r>
        <w:sym w:font="Symbol" w:char="F06C"/>
      </w:r>
      <w:r w:rsidRPr="00003A1E">
        <w:rPr>
          <w:vertAlign w:val="subscript"/>
          <w:lang w:val="en-US"/>
        </w:rPr>
        <w:t xml:space="preserve">min </w:t>
      </w:r>
      <w:r>
        <w:rPr>
          <w:lang w:val="en-US"/>
        </w:rPr>
        <w:t xml:space="preserve">and </w:t>
      </w:r>
      <w:r>
        <w:sym w:font="Symbol" w:char="F06C"/>
      </w:r>
      <w:r w:rsidRPr="00003A1E">
        <w:rPr>
          <w:vertAlign w:val="subscript"/>
          <w:lang w:val="en-US"/>
        </w:rPr>
        <w:t>1se</w:t>
      </w:r>
      <w:r w:rsidR="000B7DFA">
        <w:rPr>
          <w:lang w:val="en-US"/>
        </w:rPr>
        <w:t>.</w:t>
      </w:r>
    </w:p>
    <w:tbl>
      <w:tblPr>
        <w:tblStyle w:val="Tabellenraster"/>
        <w:tblW w:w="0" w:type="auto"/>
        <w:tblCellMar>
          <w:top w:w="57" w:type="dxa"/>
          <w:left w:w="113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1553"/>
        <w:gridCol w:w="1553"/>
      </w:tblGrid>
      <w:tr w:rsidR="000B7DFA" w:rsidRPr="00DC4F04" w14:paraId="44CCE2A5" w14:textId="720AF541" w:rsidTr="000B7DF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29F5000" w14:textId="77777777" w:rsidR="000B7DFA" w:rsidRPr="00DC4F04" w:rsidRDefault="000B7DFA" w:rsidP="000B7DFA">
            <w:pPr>
              <w:pStyle w:val="StileTabella"/>
            </w:pPr>
            <w:r w:rsidRPr="00DC4F04">
              <w:t>Parameter nam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4BED8A4E" w14:textId="259DA531" w:rsidR="000B7DFA" w:rsidRPr="00DC4F04" w:rsidRDefault="000B7DFA" w:rsidP="000B7DFA">
            <w:pPr>
              <w:pStyle w:val="StileTabella"/>
            </w:pPr>
            <w:r>
              <w:sym w:font="Symbol" w:char="F06C"/>
            </w:r>
            <w:r w:rsidRPr="00003A1E">
              <w:rPr>
                <w:vertAlign w:val="subscript"/>
              </w:rPr>
              <w:t>mi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296FAFAF" w14:textId="2BD7183A" w:rsidR="000B7DFA" w:rsidRPr="00DC4F04" w:rsidRDefault="000B7DFA" w:rsidP="000B7DFA">
            <w:pPr>
              <w:pStyle w:val="StileTabella"/>
            </w:pPr>
            <w:r>
              <w:sym w:font="Symbol" w:char="F06C"/>
            </w:r>
            <w:r w:rsidRPr="00003A1E">
              <w:rPr>
                <w:vertAlign w:val="subscript"/>
              </w:rPr>
              <w:t>1se</w:t>
            </w:r>
          </w:p>
        </w:tc>
      </w:tr>
      <w:tr w:rsidR="000B7DFA" w:rsidRPr="00DC4F04" w14:paraId="735D2C2D" w14:textId="3CB383CC" w:rsidTr="000B7DFA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31FBB32" w14:textId="618C0ECB" w:rsidR="000B7DFA" w:rsidRPr="00DC4F04" w:rsidRDefault="000B7DFA" w:rsidP="000B7DFA">
            <w:pPr>
              <w:pStyle w:val="StileTabella"/>
            </w:pPr>
            <w:r>
              <w:t xml:space="preserve">Mixed </w:t>
            </w:r>
            <w:r w:rsidRPr="00003A1E">
              <w:t>Beef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0D35A57C" w14:textId="0B3B3F69" w:rsidR="000B7DFA" w:rsidRPr="00DC4F04" w:rsidRDefault="000B7DFA" w:rsidP="000B7DFA">
            <w:pPr>
              <w:pStyle w:val="StileTabella"/>
            </w:pPr>
            <w:r w:rsidRPr="00647D0C">
              <w:t>0.5</w:t>
            </w:r>
            <w:r>
              <w:t>3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DD3FDED" w14:textId="63F1B98D" w:rsidR="000B7DFA" w:rsidRPr="00DC4F04" w:rsidRDefault="00C27186" w:rsidP="000B7DFA">
            <w:pPr>
              <w:pStyle w:val="StileTabella"/>
            </w:pPr>
            <w:r>
              <w:t>-</w:t>
            </w:r>
          </w:p>
        </w:tc>
      </w:tr>
      <w:tr w:rsidR="000B7DFA" w:rsidRPr="00DC4F04" w14:paraId="0FC40BE2" w14:textId="58C15E9D" w:rsidTr="000B7DFA">
        <w:tc>
          <w:tcPr>
            <w:tcW w:w="2127" w:type="dxa"/>
            <w:vAlign w:val="center"/>
          </w:tcPr>
          <w:p w14:paraId="5874B156" w14:textId="586018E4" w:rsidR="000B7DFA" w:rsidRPr="00DC4F04" w:rsidRDefault="000B7DFA" w:rsidP="000B7DFA">
            <w:pPr>
              <w:pStyle w:val="StileTabella"/>
            </w:pPr>
            <w:r w:rsidRPr="00003A1E">
              <w:t>Swiss</w:t>
            </w:r>
          </w:p>
        </w:tc>
        <w:tc>
          <w:tcPr>
            <w:tcW w:w="1553" w:type="dxa"/>
          </w:tcPr>
          <w:p w14:paraId="2EFB1CE8" w14:textId="7AFC6619" w:rsidR="000B7DFA" w:rsidRPr="00DC4F04" w:rsidRDefault="000B7DFA" w:rsidP="000B7DFA">
            <w:pPr>
              <w:pStyle w:val="StileTabella"/>
            </w:pPr>
            <w:r w:rsidRPr="00647D0C">
              <w:t>0.95</w:t>
            </w:r>
          </w:p>
        </w:tc>
        <w:tc>
          <w:tcPr>
            <w:tcW w:w="1553" w:type="dxa"/>
          </w:tcPr>
          <w:p w14:paraId="0D578DFF" w14:textId="4B68523B" w:rsidR="000B7DFA" w:rsidRPr="00DC4F04" w:rsidRDefault="00C27186" w:rsidP="000B7DFA">
            <w:pPr>
              <w:pStyle w:val="StileTabella"/>
            </w:pPr>
            <w:r>
              <w:t>-</w:t>
            </w:r>
          </w:p>
        </w:tc>
      </w:tr>
      <w:tr w:rsidR="000B7DFA" w:rsidRPr="00DC4F04" w14:paraId="3776E5BD" w14:textId="72EF24C2" w:rsidTr="000B7DFA">
        <w:tc>
          <w:tcPr>
            <w:tcW w:w="2127" w:type="dxa"/>
            <w:vAlign w:val="center"/>
          </w:tcPr>
          <w:p w14:paraId="6F089632" w14:textId="35FD3B44" w:rsidR="000B7DFA" w:rsidRPr="00DC4F04" w:rsidRDefault="000B7DFA" w:rsidP="000B7DFA">
            <w:pPr>
              <w:pStyle w:val="StileTabella"/>
            </w:pPr>
            <w:r w:rsidRPr="00003A1E">
              <w:lastRenderedPageBreak/>
              <w:t>Salami-type</w:t>
            </w:r>
          </w:p>
        </w:tc>
        <w:tc>
          <w:tcPr>
            <w:tcW w:w="1553" w:type="dxa"/>
          </w:tcPr>
          <w:p w14:paraId="337F48C9" w14:textId="3FE5CDCF" w:rsidR="000B7DFA" w:rsidRPr="00DC4F04" w:rsidRDefault="000B7DFA" w:rsidP="000B7DFA">
            <w:pPr>
              <w:pStyle w:val="StileTabella"/>
            </w:pPr>
            <w:r w:rsidRPr="00647D0C">
              <w:t>0.0</w:t>
            </w:r>
            <w:r>
              <w:t>8</w:t>
            </w:r>
          </w:p>
        </w:tc>
        <w:tc>
          <w:tcPr>
            <w:tcW w:w="1553" w:type="dxa"/>
          </w:tcPr>
          <w:p w14:paraId="5B621E5C" w14:textId="7C276C82" w:rsidR="000B7DFA" w:rsidRPr="00DC4F04" w:rsidRDefault="00C27186" w:rsidP="000B7DFA">
            <w:pPr>
              <w:pStyle w:val="StileTabella"/>
            </w:pPr>
            <w:r>
              <w:t>-</w:t>
            </w:r>
          </w:p>
        </w:tc>
      </w:tr>
      <w:tr w:rsidR="000B7DFA" w:rsidRPr="00DC4F04" w14:paraId="43A60D92" w14:textId="5E33A13D" w:rsidTr="000B7DFA"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67585AF3" w14:textId="376508F3" w:rsidR="000B7DFA" w:rsidRPr="00DC4F04" w:rsidRDefault="000B7DFA" w:rsidP="000B7DFA">
            <w:pPr>
              <w:pStyle w:val="StileTabella"/>
            </w:pPr>
            <w:r w:rsidRPr="00003A1E">
              <w:t>Organic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782A7B2E" w14:textId="71E18872" w:rsidR="000B7DFA" w:rsidRPr="00DC4F04" w:rsidRDefault="00C27186" w:rsidP="000B7DFA">
            <w:pPr>
              <w:pStyle w:val="StileTabella"/>
            </w:pPr>
            <w:r>
              <w:t>-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7DBD77A0" w14:textId="0F7AB795" w:rsidR="000B7DFA" w:rsidRPr="00DC4F04" w:rsidRDefault="00C27186" w:rsidP="000B7DFA">
            <w:pPr>
              <w:pStyle w:val="StileTabella"/>
            </w:pPr>
            <w:r>
              <w:t>-</w:t>
            </w:r>
          </w:p>
        </w:tc>
      </w:tr>
    </w:tbl>
    <w:p w14:paraId="51BA7ED4" w14:textId="77777777" w:rsidR="005D2BF9" w:rsidRDefault="005D2BF9" w:rsidP="005D2BF9">
      <w:pPr>
        <w:rPr>
          <w:lang w:val="en-US"/>
        </w:rPr>
      </w:pPr>
    </w:p>
    <w:p w14:paraId="7AA06899" w14:textId="65CCEA01" w:rsidR="005D2BF9" w:rsidRDefault="005D2BF9" w:rsidP="005D2BF9">
      <w:pPr>
        <w:spacing w:after="0" w:afterAutospacing="0"/>
        <w:rPr>
          <w:lang w:val="en-US"/>
        </w:rPr>
      </w:pPr>
      <w:r>
        <w:rPr>
          <w:lang w:val="en-US"/>
        </w:rPr>
        <w:t xml:space="preserve">Fig A4: </w:t>
      </w:r>
      <w:r w:rsidRPr="00C36FD3">
        <w:rPr>
          <w:lang w:val="en-US"/>
        </w:rPr>
        <w:t xml:space="preserve">Cross-validation curve (left) and coefficients path </w:t>
      </w:r>
      <w:r w:rsidR="000B1B9D">
        <w:rPr>
          <w:lang w:val="en-US"/>
        </w:rPr>
        <w:t xml:space="preserve">(right) </w:t>
      </w:r>
      <w:r w:rsidRPr="00C36FD3">
        <w:rPr>
          <w:lang w:val="en-US"/>
        </w:rPr>
        <w:t xml:space="preserve">for the LASSO model to </w:t>
      </w:r>
      <w:r w:rsidRPr="00C36FD3">
        <w:rPr>
          <w:i/>
          <w:iCs/>
          <w:lang w:val="en-US"/>
        </w:rPr>
        <w:t>Sarcocystis</w:t>
      </w:r>
      <w:r w:rsidRPr="00C36FD3">
        <w:rPr>
          <w:lang w:val="en-US"/>
        </w:rPr>
        <w:t xml:space="preserve"> </w:t>
      </w:r>
      <w:r w:rsidRPr="00C36FD3">
        <w:rPr>
          <w:i/>
          <w:iCs/>
          <w:lang w:val="en-US"/>
        </w:rPr>
        <w:t>suihominis</w:t>
      </w:r>
      <w:r>
        <w:rPr>
          <w:lang w:val="en-US"/>
        </w:rPr>
        <w:t xml:space="preserve">. Both tuning parameters </w:t>
      </w:r>
      <w:r>
        <w:sym w:font="Symbol" w:char="F06C"/>
      </w:r>
      <w:r w:rsidRPr="00003A1E">
        <w:rPr>
          <w:vertAlign w:val="subscript"/>
          <w:lang w:val="en-US"/>
        </w:rPr>
        <w:t xml:space="preserve">min </w:t>
      </w:r>
      <w:r>
        <w:rPr>
          <w:lang w:val="en-US"/>
        </w:rPr>
        <w:t xml:space="preserve">and </w:t>
      </w:r>
      <w:r>
        <w:sym w:font="Symbol" w:char="F06C"/>
      </w:r>
      <w:r w:rsidRPr="00003A1E">
        <w:rPr>
          <w:vertAlign w:val="subscript"/>
          <w:lang w:val="en-US"/>
        </w:rPr>
        <w:t>1se</w:t>
      </w:r>
      <w:r w:rsidRPr="00003A1E">
        <w:rPr>
          <w:lang w:val="en-US"/>
        </w:rPr>
        <w:t xml:space="preserve"> </w:t>
      </w:r>
      <w:r>
        <w:rPr>
          <w:lang w:val="en-US"/>
        </w:rPr>
        <w:t>overlap.</w:t>
      </w:r>
    </w:p>
    <w:p w14:paraId="76D9B0C3" w14:textId="77777777" w:rsidR="005D2BF9" w:rsidRPr="00003A1E" w:rsidRDefault="005D2BF9" w:rsidP="005D2BF9">
      <w:pPr>
        <w:spacing w:after="0" w:afterAutospacing="0"/>
        <w:rPr>
          <w:lang w:val="en-US"/>
        </w:rPr>
      </w:pPr>
      <w:r w:rsidRPr="00C36FD3">
        <w:rPr>
          <w:noProof/>
          <w:lang w:val="en-US"/>
        </w:rPr>
        <w:drawing>
          <wp:inline distT="0" distB="0" distL="0" distR="0" wp14:anchorId="2B8AC871" wp14:editId="063868CD">
            <wp:extent cx="5422900" cy="2692400"/>
            <wp:effectExtent l="0" t="0" r="0" b="0"/>
            <wp:docPr id="2111726285" name="Immagine 1" descr="Immagine che contiene linea, Diagramma, diagramm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726285" name="Immagine 1" descr="Immagine che contiene linea, Diagramma, diagramma, Parallelo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F1A5C" w14:textId="77777777" w:rsidR="005D2BF9" w:rsidRDefault="005D2BF9" w:rsidP="005D2BF9">
      <w:pPr>
        <w:spacing w:after="0" w:afterAutospacing="0"/>
        <w:rPr>
          <w:lang w:val="en-US"/>
        </w:rPr>
      </w:pPr>
    </w:p>
    <w:p w14:paraId="1382F618" w14:textId="483E49A5" w:rsidR="005D2BF9" w:rsidRDefault="005D2BF9" w:rsidP="005D2BF9">
      <w:pPr>
        <w:spacing w:after="0" w:afterAutospacing="0"/>
        <w:rPr>
          <w:lang w:val="en-US"/>
        </w:rPr>
      </w:pPr>
      <w:r>
        <w:rPr>
          <w:lang w:val="en-US"/>
        </w:rPr>
        <w:t xml:space="preserve">Table A4: Parameter estimates for the logistic LASSO regression when assessing predictor variables against </w:t>
      </w:r>
      <w:r>
        <w:rPr>
          <w:i/>
          <w:iCs/>
          <w:lang w:val="en-US"/>
        </w:rPr>
        <w:t>Sarcocystis suihominis</w:t>
      </w:r>
      <w:r w:rsidRPr="00003A1E">
        <w:rPr>
          <w:i/>
          <w:iCs/>
          <w:lang w:val="en-US"/>
        </w:rPr>
        <w:t>.</w:t>
      </w:r>
      <w:r>
        <w:rPr>
          <w:lang w:val="en-US"/>
        </w:rPr>
        <w:t xml:space="preserve"> Both sets of parameters are shown, at </w:t>
      </w:r>
      <w:r>
        <w:sym w:font="Symbol" w:char="F06C"/>
      </w:r>
      <w:r w:rsidRPr="00003A1E">
        <w:rPr>
          <w:vertAlign w:val="subscript"/>
          <w:lang w:val="en-US"/>
        </w:rPr>
        <w:t xml:space="preserve">min </w:t>
      </w:r>
      <w:r>
        <w:rPr>
          <w:lang w:val="en-US"/>
        </w:rPr>
        <w:t xml:space="preserve">and </w:t>
      </w:r>
      <w:r>
        <w:sym w:font="Symbol" w:char="F06C"/>
      </w:r>
      <w:r w:rsidRPr="00003A1E">
        <w:rPr>
          <w:vertAlign w:val="subscript"/>
          <w:lang w:val="en-US"/>
        </w:rPr>
        <w:t>1se</w:t>
      </w:r>
      <w:r w:rsidR="00644A1A">
        <w:rPr>
          <w:lang w:val="en-US"/>
        </w:rPr>
        <w:t>.</w:t>
      </w:r>
    </w:p>
    <w:tbl>
      <w:tblPr>
        <w:tblStyle w:val="Tabellenraster"/>
        <w:tblW w:w="0" w:type="auto"/>
        <w:tblCellMar>
          <w:top w:w="57" w:type="dxa"/>
          <w:left w:w="113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1553"/>
        <w:gridCol w:w="1553"/>
      </w:tblGrid>
      <w:tr w:rsidR="00644A1A" w:rsidRPr="00DC4F04" w14:paraId="3EDF40C3" w14:textId="77777777" w:rsidTr="001900E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618E8E2" w14:textId="77777777" w:rsidR="00644A1A" w:rsidRPr="00DC4F04" w:rsidRDefault="00644A1A" w:rsidP="001900ED">
            <w:pPr>
              <w:pStyle w:val="StileTabella"/>
            </w:pPr>
            <w:r w:rsidRPr="00DC4F04">
              <w:t>Parameter nam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44AAF1C7" w14:textId="77777777" w:rsidR="00644A1A" w:rsidRPr="00DC4F04" w:rsidRDefault="00644A1A" w:rsidP="001900ED">
            <w:pPr>
              <w:pStyle w:val="StileTabella"/>
            </w:pPr>
            <w:r>
              <w:sym w:font="Symbol" w:char="F06C"/>
            </w:r>
            <w:r w:rsidRPr="00003A1E">
              <w:rPr>
                <w:vertAlign w:val="subscript"/>
              </w:rPr>
              <w:t>mi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6D0A4AAA" w14:textId="77777777" w:rsidR="00644A1A" w:rsidRPr="00DC4F04" w:rsidRDefault="00644A1A" w:rsidP="001900ED">
            <w:pPr>
              <w:pStyle w:val="StileTabella"/>
            </w:pPr>
            <w:r>
              <w:sym w:font="Symbol" w:char="F06C"/>
            </w:r>
            <w:r w:rsidRPr="00003A1E">
              <w:rPr>
                <w:vertAlign w:val="subscript"/>
              </w:rPr>
              <w:t>1se</w:t>
            </w:r>
          </w:p>
        </w:tc>
      </w:tr>
      <w:tr w:rsidR="00644A1A" w:rsidRPr="00DC4F04" w14:paraId="765CF996" w14:textId="77777777" w:rsidTr="001900ED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5C44CFD" w14:textId="3558B707" w:rsidR="00644A1A" w:rsidRPr="00DC4F04" w:rsidRDefault="00644A1A" w:rsidP="001900ED">
            <w:pPr>
              <w:pStyle w:val="StileTabella"/>
            </w:pPr>
            <w:r>
              <w:t>Mixed Pork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6CA38B7" w14:textId="4EB45AB5" w:rsidR="00644A1A" w:rsidRPr="00DC4F04" w:rsidRDefault="00644A1A" w:rsidP="001900ED">
            <w:pPr>
              <w:pStyle w:val="StileTabella"/>
            </w:pPr>
            <w:r>
              <w:t>-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36EE7DCD" w14:textId="77777777" w:rsidR="00644A1A" w:rsidRPr="00DC4F04" w:rsidRDefault="00644A1A" w:rsidP="001900ED">
            <w:pPr>
              <w:pStyle w:val="StileTabella"/>
            </w:pPr>
            <w:r>
              <w:t>-</w:t>
            </w:r>
          </w:p>
        </w:tc>
      </w:tr>
      <w:tr w:rsidR="00644A1A" w:rsidRPr="00DC4F04" w14:paraId="132DBB6B" w14:textId="77777777" w:rsidTr="001900ED">
        <w:tc>
          <w:tcPr>
            <w:tcW w:w="2127" w:type="dxa"/>
            <w:vAlign w:val="center"/>
          </w:tcPr>
          <w:p w14:paraId="67DFE0B5" w14:textId="77777777" w:rsidR="00644A1A" w:rsidRPr="00DC4F04" w:rsidRDefault="00644A1A" w:rsidP="001900ED">
            <w:pPr>
              <w:pStyle w:val="StileTabella"/>
            </w:pPr>
            <w:r w:rsidRPr="00003A1E">
              <w:t>Swiss</w:t>
            </w:r>
          </w:p>
        </w:tc>
        <w:tc>
          <w:tcPr>
            <w:tcW w:w="1553" w:type="dxa"/>
          </w:tcPr>
          <w:p w14:paraId="12BC6B47" w14:textId="6E9C7AE1" w:rsidR="00644A1A" w:rsidRPr="00DC4F04" w:rsidRDefault="00644A1A" w:rsidP="001900ED">
            <w:pPr>
              <w:pStyle w:val="StileTabella"/>
            </w:pPr>
            <w:r>
              <w:t>-</w:t>
            </w:r>
          </w:p>
        </w:tc>
        <w:tc>
          <w:tcPr>
            <w:tcW w:w="1553" w:type="dxa"/>
          </w:tcPr>
          <w:p w14:paraId="616C4F5E" w14:textId="77777777" w:rsidR="00644A1A" w:rsidRPr="00DC4F04" w:rsidRDefault="00644A1A" w:rsidP="001900ED">
            <w:pPr>
              <w:pStyle w:val="StileTabella"/>
            </w:pPr>
            <w:r>
              <w:t>-</w:t>
            </w:r>
          </w:p>
        </w:tc>
      </w:tr>
      <w:tr w:rsidR="00644A1A" w:rsidRPr="00DC4F04" w14:paraId="2C1C6C8B" w14:textId="77777777" w:rsidTr="001900ED">
        <w:tc>
          <w:tcPr>
            <w:tcW w:w="2127" w:type="dxa"/>
            <w:vAlign w:val="center"/>
          </w:tcPr>
          <w:p w14:paraId="5C7BAB6C" w14:textId="77777777" w:rsidR="00644A1A" w:rsidRPr="00DC4F04" w:rsidRDefault="00644A1A" w:rsidP="001900ED">
            <w:pPr>
              <w:pStyle w:val="StileTabella"/>
            </w:pPr>
            <w:r w:rsidRPr="00003A1E">
              <w:t>Salami-type</w:t>
            </w:r>
          </w:p>
        </w:tc>
        <w:tc>
          <w:tcPr>
            <w:tcW w:w="1553" w:type="dxa"/>
          </w:tcPr>
          <w:p w14:paraId="0F6C26E1" w14:textId="413F0485" w:rsidR="00644A1A" w:rsidRPr="00DC4F04" w:rsidRDefault="00644A1A" w:rsidP="001900ED">
            <w:pPr>
              <w:pStyle w:val="StileTabella"/>
            </w:pPr>
            <w:r>
              <w:t>-</w:t>
            </w:r>
          </w:p>
        </w:tc>
        <w:tc>
          <w:tcPr>
            <w:tcW w:w="1553" w:type="dxa"/>
          </w:tcPr>
          <w:p w14:paraId="431C34A5" w14:textId="77777777" w:rsidR="00644A1A" w:rsidRPr="00DC4F04" w:rsidRDefault="00644A1A" w:rsidP="001900ED">
            <w:pPr>
              <w:pStyle w:val="StileTabella"/>
            </w:pPr>
            <w:r>
              <w:t>-</w:t>
            </w:r>
          </w:p>
        </w:tc>
      </w:tr>
      <w:tr w:rsidR="00644A1A" w:rsidRPr="00DC4F04" w14:paraId="52855FA1" w14:textId="77777777" w:rsidTr="001900ED"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597CD8BA" w14:textId="77777777" w:rsidR="00644A1A" w:rsidRPr="00DC4F04" w:rsidRDefault="00644A1A" w:rsidP="001900ED">
            <w:pPr>
              <w:pStyle w:val="StileTabella"/>
            </w:pPr>
            <w:r w:rsidRPr="00003A1E">
              <w:t>Organic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2593354F" w14:textId="77777777" w:rsidR="00644A1A" w:rsidRPr="00DC4F04" w:rsidRDefault="00644A1A" w:rsidP="001900ED">
            <w:pPr>
              <w:pStyle w:val="StileTabella"/>
            </w:pPr>
            <w:r>
              <w:t>-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1B70D418" w14:textId="77777777" w:rsidR="00644A1A" w:rsidRPr="00DC4F04" w:rsidRDefault="00644A1A" w:rsidP="001900ED">
            <w:pPr>
              <w:pStyle w:val="StileTabella"/>
            </w:pPr>
            <w:r>
              <w:t>-</w:t>
            </w:r>
          </w:p>
        </w:tc>
      </w:tr>
    </w:tbl>
    <w:p w14:paraId="02E896B0" w14:textId="77777777" w:rsidR="006124D9" w:rsidRPr="005D2BF9" w:rsidRDefault="006124D9" w:rsidP="005D2BF9"/>
    <w:sectPr w:rsidR="006124D9" w:rsidRPr="005D2BF9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750246E"/>
    <w:multiLevelType w:val="hybridMultilevel"/>
    <w:tmpl w:val="E250CAE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8" w15:restartNumberingAfterBreak="0">
    <w:nsid w:val="533D15B7"/>
    <w:multiLevelType w:val="hybridMultilevel"/>
    <w:tmpl w:val="02B4FE66"/>
    <w:lvl w:ilvl="0" w:tplc="3C56FBD8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8039393">
    <w:abstractNumId w:val="4"/>
  </w:num>
  <w:num w:numId="2" w16cid:durableId="382141481">
    <w:abstractNumId w:val="4"/>
  </w:num>
  <w:num w:numId="3" w16cid:durableId="2038651307">
    <w:abstractNumId w:val="3"/>
  </w:num>
  <w:num w:numId="4" w16cid:durableId="1568102201">
    <w:abstractNumId w:val="3"/>
  </w:num>
  <w:num w:numId="5" w16cid:durableId="264119920">
    <w:abstractNumId w:val="2"/>
  </w:num>
  <w:num w:numId="6" w16cid:durableId="762385951">
    <w:abstractNumId w:val="2"/>
  </w:num>
  <w:num w:numId="7" w16cid:durableId="1923370445">
    <w:abstractNumId w:val="1"/>
  </w:num>
  <w:num w:numId="8" w16cid:durableId="75369656">
    <w:abstractNumId w:val="1"/>
  </w:num>
  <w:num w:numId="9" w16cid:durableId="466747686">
    <w:abstractNumId w:val="0"/>
  </w:num>
  <w:num w:numId="10" w16cid:durableId="702556425">
    <w:abstractNumId w:val="0"/>
  </w:num>
  <w:num w:numId="11" w16cid:durableId="126288479">
    <w:abstractNumId w:val="7"/>
  </w:num>
  <w:num w:numId="12" w16cid:durableId="2046367353">
    <w:abstractNumId w:val="5"/>
  </w:num>
  <w:num w:numId="13" w16cid:durableId="1361735222">
    <w:abstractNumId w:val="5"/>
  </w:num>
  <w:num w:numId="14" w16cid:durableId="1473329885">
    <w:abstractNumId w:val="5"/>
  </w:num>
  <w:num w:numId="15" w16cid:durableId="1382438118">
    <w:abstractNumId w:val="5"/>
  </w:num>
  <w:num w:numId="16" w16cid:durableId="1606418587">
    <w:abstractNumId w:val="5"/>
  </w:num>
  <w:num w:numId="17" w16cid:durableId="186218256">
    <w:abstractNumId w:val="6"/>
  </w:num>
  <w:num w:numId="18" w16cid:durableId="4743709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1E"/>
    <w:rsid w:val="00003A1E"/>
    <w:rsid w:val="00064ABF"/>
    <w:rsid w:val="000B1B9D"/>
    <w:rsid w:val="000B7DFA"/>
    <w:rsid w:val="00171DD7"/>
    <w:rsid w:val="001E50F6"/>
    <w:rsid w:val="00274255"/>
    <w:rsid w:val="00477A0A"/>
    <w:rsid w:val="005D2BF9"/>
    <w:rsid w:val="006124D9"/>
    <w:rsid w:val="00644A1A"/>
    <w:rsid w:val="006B5496"/>
    <w:rsid w:val="006C05C3"/>
    <w:rsid w:val="007358A7"/>
    <w:rsid w:val="007461ED"/>
    <w:rsid w:val="0077208D"/>
    <w:rsid w:val="00795535"/>
    <w:rsid w:val="007D1ABA"/>
    <w:rsid w:val="00AF6EDA"/>
    <w:rsid w:val="00B10700"/>
    <w:rsid w:val="00BA722D"/>
    <w:rsid w:val="00C27186"/>
    <w:rsid w:val="00C36FD3"/>
    <w:rsid w:val="00D03C64"/>
    <w:rsid w:val="00D06562"/>
    <w:rsid w:val="00DC4F04"/>
    <w:rsid w:val="00DD17BA"/>
    <w:rsid w:val="00EB2F86"/>
    <w:rsid w:val="00EC440E"/>
    <w:rsid w:val="00EE73ED"/>
    <w:rsid w:val="00F0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F536E7"/>
  <w15:chartTrackingRefBased/>
  <w15:docId w15:val="{79ABBD10-D30B-45CC-8959-3AC9E8768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de-CH" w:eastAsia="de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4F04"/>
    <w:pPr>
      <w:spacing w:before="100" w:beforeAutospacing="1" w:after="100" w:afterAutospacing="1" w:line="480" w:lineRule="auto"/>
    </w:pPr>
    <w:rPr>
      <w:rFonts w:ascii="Times New Roman"/>
      <w:kern w:val="0"/>
      <w:sz w:val="20"/>
      <w:szCs w:val="20"/>
      <w:lang w:val="es-AR" w:eastAsia="it-IT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3A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3A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3A1E"/>
    <w:rPr>
      <w:rFonts w:eastAsiaTheme="majorEastAsia" w:hAnsiTheme="minorHAnsi" w:cstheme="majorBidi"/>
      <w:i/>
      <w:iCs/>
      <w:color w:val="272727" w:themeColor="text1" w:themeTint="D8"/>
      <w:sz w:val="19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3A1E"/>
    <w:rPr>
      <w:rFonts w:eastAsiaTheme="majorEastAsia" w:hAnsiTheme="minorHAnsi" w:cstheme="majorBidi"/>
      <w:color w:val="272727" w:themeColor="text1" w:themeTint="D8"/>
      <w:sz w:val="19"/>
      <w:szCs w:val="20"/>
    </w:rPr>
  </w:style>
  <w:style w:type="paragraph" w:styleId="Listenabsatz">
    <w:name w:val="List Paragraph"/>
    <w:basedOn w:val="Standard"/>
    <w:uiPriority w:val="34"/>
    <w:qFormat/>
    <w:rsid w:val="00003A1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03A1E"/>
    <w:rPr>
      <w:i/>
      <w:iCs/>
      <w:color w:val="3F4A3F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003A1E"/>
    <w:pPr>
      <w:pBdr>
        <w:top w:val="single" w:sz="4" w:space="10" w:color="3F4A3F" w:themeColor="accent1" w:themeShade="BF"/>
        <w:bottom w:val="single" w:sz="4" w:space="10" w:color="3F4A3F" w:themeColor="accent1" w:themeShade="BF"/>
      </w:pBdr>
      <w:spacing w:before="360" w:after="360"/>
      <w:ind w:left="864" w:right="864"/>
      <w:jc w:val="center"/>
    </w:pPr>
    <w:rPr>
      <w:i/>
      <w:iCs/>
      <w:color w:val="3F4A3F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3A1E"/>
    <w:rPr>
      <w:rFonts w:ascii="Lucida Sans" w:hAnsi="Lucida Sans"/>
      <w:i/>
      <w:iCs/>
      <w:color w:val="3F4A3F" w:themeColor="accent1" w:themeShade="BF"/>
      <w:sz w:val="19"/>
      <w:szCs w:val="20"/>
    </w:rPr>
  </w:style>
  <w:style w:type="character" w:styleId="IntensiverVerweis">
    <w:name w:val="Intense Reference"/>
    <w:basedOn w:val="Absatz-Standardschriftart"/>
    <w:uiPriority w:val="32"/>
    <w:rsid w:val="00003A1E"/>
    <w:rPr>
      <w:b/>
      <w:bCs/>
      <w:smallCaps/>
      <w:color w:val="3F4A3F" w:themeColor="accent1" w:themeShade="BF"/>
      <w:spacing w:val="5"/>
    </w:rPr>
  </w:style>
  <w:style w:type="character" w:styleId="HTMLCode">
    <w:name w:val="HTML Code"/>
    <w:basedOn w:val="Absatz-Standardschriftart"/>
    <w:uiPriority w:val="99"/>
    <w:semiHidden/>
    <w:unhideWhenUsed/>
    <w:rsid w:val="00003A1E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6E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6EDA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AF6EDA"/>
    <w:rPr>
      <w:rFonts w:ascii="Lucida Sans" w:hAnsi="Lucida Sans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6E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6EDA"/>
    <w:rPr>
      <w:rFonts w:ascii="Lucida Sans" w:hAnsi="Lucida Sans"/>
      <w:b/>
      <w:bCs/>
      <w:sz w:val="20"/>
      <w:szCs w:val="20"/>
    </w:rPr>
  </w:style>
  <w:style w:type="paragraph" w:customStyle="1" w:styleId="StileTabella">
    <w:name w:val="Stile Tabella"/>
    <w:basedOn w:val="Standard"/>
    <w:qFormat/>
    <w:rsid w:val="00DC4F04"/>
    <w:pPr>
      <w:spacing w:line="276" w:lineRule="auto"/>
    </w:pPr>
    <w:rPr>
      <w:rFonts w:hAnsi="Lucida Sans"/>
      <w:sz w:val="18"/>
      <w:szCs w:val="18"/>
      <w:lang w:val="en-US"/>
    </w:rPr>
  </w:style>
  <w:style w:type="table" w:customStyle="1" w:styleId="Grigliatabella1">
    <w:name w:val="Griglia tabella1"/>
    <w:basedOn w:val="NormaleTabelle"/>
    <w:next w:val="Tabellenraster"/>
    <w:uiPriority w:val="59"/>
    <w:rsid w:val="006124D9"/>
    <w:pPr>
      <w:spacing w:after="0" w:line="240" w:lineRule="auto"/>
    </w:pPr>
    <w:rPr>
      <w:rFonts w:eastAsiaTheme="minorHAnsi" w:hAnsiTheme="minorHAnsi" w:cstheme="minorBidi"/>
      <w:sz w:val="24"/>
      <w:szCs w:val="24"/>
      <w:lang w:val="it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C4F04"/>
    <w:pPr>
      <w:spacing w:line="360" w:lineRule="auto"/>
      <w:jc w:val="both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6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s Nelson</dc:creator>
  <cp:keywords/>
  <dc:description/>
  <cp:lastModifiedBy>Frey Marreros Canales, Caroline (VETSUISSE)</cp:lastModifiedBy>
  <cp:revision>14</cp:revision>
  <dcterms:created xsi:type="dcterms:W3CDTF">2025-08-13T13:38:00Z</dcterms:created>
  <dcterms:modified xsi:type="dcterms:W3CDTF">2025-09-18T13:41:00Z</dcterms:modified>
</cp:coreProperties>
</file>